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7484C" w14:textId="16CAA072" w:rsidR="00AA4AFC" w:rsidRPr="00A337DD" w:rsidRDefault="00AA4AFC" w:rsidP="00AA4AFC">
      <w:pPr>
        <w:rPr>
          <w:b/>
          <w:bCs/>
          <w:sz w:val="24"/>
        </w:rPr>
      </w:pPr>
      <w:r w:rsidRPr="00A337DD">
        <w:rPr>
          <w:b/>
          <w:bCs/>
          <w:sz w:val="24"/>
        </w:rPr>
        <w:t>Supplementary Figure legends:</w:t>
      </w:r>
    </w:p>
    <w:p w14:paraId="583FC31D" w14:textId="54449559" w:rsidR="00966E4B" w:rsidRPr="00A337DD" w:rsidRDefault="00266A87" w:rsidP="00966E4B">
      <w:pPr>
        <w:rPr>
          <w:sz w:val="24"/>
        </w:rPr>
      </w:pPr>
      <w:r w:rsidRPr="00A337DD">
        <w:rPr>
          <w:b/>
          <w:bCs/>
          <w:sz w:val="24"/>
        </w:rPr>
        <w:t xml:space="preserve">Supplementary Figure </w:t>
      </w:r>
      <w:r w:rsidR="00011D26" w:rsidRPr="00A337DD">
        <w:rPr>
          <w:b/>
          <w:bCs/>
          <w:sz w:val="24"/>
        </w:rPr>
        <w:t>1</w:t>
      </w:r>
      <w:r w:rsidRPr="00A337DD">
        <w:rPr>
          <w:b/>
          <w:bCs/>
          <w:sz w:val="24"/>
        </w:rPr>
        <w:t>.</w:t>
      </w:r>
      <w:r w:rsidRPr="00A337DD">
        <w:rPr>
          <w:sz w:val="24"/>
        </w:rPr>
        <w:t xml:space="preserve"> </w:t>
      </w:r>
      <w:r w:rsidR="00966E4B" w:rsidRPr="00A337DD">
        <w:rPr>
          <w:sz w:val="24"/>
        </w:rPr>
        <w:t xml:space="preserve">The distribution of the </w:t>
      </w:r>
      <w:r w:rsidR="00CC03B5" w:rsidRPr="00A337DD">
        <w:rPr>
          <w:sz w:val="24"/>
        </w:rPr>
        <w:t>percentage of mitochondrial counts</w:t>
      </w:r>
      <w:r w:rsidR="006541D5" w:rsidRPr="00A337DD">
        <w:rPr>
          <w:sz w:val="24"/>
        </w:rPr>
        <w:t xml:space="preserve"> (left)</w:t>
      </w:r>
      <w:r w:rsidR="00CC03B5" w:rsidRPr="00A337DD">
        <w:rPr>
          <w:sz w:val="24"/>
        </w:rPr>
        <w:t xml:space="preserve">, </w:t>
      </w:r>
      <w:proofErr w:type="spellStart"/>
      <w:r w:rsidR="00966E4B" w:rsidRPr="00A337DD">
        <w:rPr>
          <w:sz w:val="24"/>
        </w:rPr>
        <w:t>nGene</w:t>
      </w:r>
      <w:proofErr w:type="spellEnd"/>
      <w:r w:rsidR="006541D5" w:rsidRPr="00A337DD">
        <w:rPr>
          <w:sz w:val="24"/>
        </w:rPr>
        <w:t xml:space="preserve"> (middle)</w:t>
      </w:r>
      <w:r w:rsidR="00966E4B" w:rsidRPr="00A337DD">
        <w:rPr>
          <w:sz w:val="24"/>
        </w:rPr>
        <w:t xml:space="preserve">, and the </w:t>
      </w:r>
      <w:proofErr w:type="spellStart"/>
      <w:r w:rsidR="00CC03B5" w:rsidRPr="00A337DD">
        <w:rPr>
          <w:sz w:val="24"/>
        </w:rPr>
        <w:t>nUMI</w:t>
      </w:r>
      <w:proofErr w:type="spellEnd"/>
      <w:r w:rsidR="000A5A52" w:rsidRPr="00A337DD">
        <w:rPr>
          <w:sz w:val="24"/>
        </w:rPr>
        <w:t xml:space="preserve"> </w:t>
      </w:r>
      <w:r w:rsidR="006541D5" w:rsidRPr="00A337DD">
        <w:rPr>
          <w:sz w:val="24"/>
        </w:rPr>
        <w:t xml:space="preserve">(right) </w:t>
      </w:r>
      <w:r w:rsidR="00BB234F" w:rsidRPr="00A337DD">
        <w:rPr>
          <w:sz w:val="24"/>
        </w:rPr>
        <w:t xml:space="preserve">before </w:t>
      </w:r>
      <w:r w:rsidR="007566A2" w:rsidRPr="00A337DD">
        <w:rPr>
          <w:b/>
          <w:bCs/>
          <w:sz w:val="24"/>
        </w:rPr>
        <w:t>(A)</w:t>
      </w:r>
      <w:r w:rsidR="007566A2" w:rsidRPr="00A337DD">
        <w:rPr>
          <w:sz w:val="24"/>
        </w:rPr>
        <w:t xml:space="preserve"> </w:t>
      </w:r>
      <w:r w:rsidR="00BB234F" w:rsidRPr="00A337DD">
        <w:rPr>
          <w:sz w:val="24"/>
        </w:rPr>
        <w:t xml:space="preserve">and after </w:t>
      </w:r>
      <w:r w:rsidR="007566A2" w:rsidRPr="00A337DD">
        <w:rPr>
          <w:b/>
          <w:bCs/>
          <w:sz w:val="24"/>
        </w:rPr>
        <w:t>(B)</w:t>
      </w:r>
      <w:r w:rsidR="007566A2" w:rsidRPr="00A337DD">
        <w:rPr>
          <w:sz w:val="24"/>
        </w:rPr>
        <w:t xml:space="preserve"> </w:t>
      </w:r>
      <w:r w:rsidR="00BB234F" w:rsidRPr="00A337DD">
        <w:rPr>
          <w:sz w:val="24"/>
        </w:rPr>
        <w:t>quality control.</w:t>
      </w:r>
      <w:r w:rsidR="007C1937" w:rsidRPr="00A337DD">
        <w:rPr>
          <w:sz w:val="24"/>
        </w:rPr>
        <w:t xml:space="preserve"> </w:t>
      </w:r>
      <w:r w:rsidR="007C1937" w:rsidRPr="00A337DD">
        <w:rPr>
          <w:b/>
          <w:bCs/>
          <w:sz w:val="24"/>
        </w:rPr>
        <w:t>(C)</w:t>
      </w:r>
      <w:r w:rsidR="007C1937" w:rsidRPr="00A337DD">
        <w:rPr>
          <w:sz w:val="24"/>
        </w:rPr>
        <w:t xml:space="preserve"> </w:t>
      </w:r>
      <w:r w:rsidR="006957A8" w:rsidRPr="00A337DD">
        <w:rPr>
          <w:sz w:val="24"/>
        </w:rPr>
        <w:t>Feature plot displaying expression level of genes encoding hemoglobin constituents (</w:t>
      </w:r>
      <w:r w:rsidR="006957A8" w:rsidRPr="00A337DD">
        <w:rPr>
          <w:i/>
          <w:iCs/>
          <w:sz w:val="24"/>
        </w:rPr>
        <w:t>HBA1</w:t>
      </w:r>
      <w:r w:rsidR="006957A8" w:rsidRPr="00A337DD">
        <w:rPr>
          <w:sz w:val="24"/>
        </w:rPr>
        <w:t xml:space="preserve"> and </w:t>
      </w:r>
      <w:r w:rsidR="006957A8" w:rsidRPr="00A337DD">
        <w:rPr>
          <w:i/>
          <w:iCs/>
          <w:sz w:val="24"/>
        </w:rPr>
        <w:t>HBA2</w:t>
      </w:r>
      <w:r w:rsidR="006957A8" w:rsidRPr="00A337DD">
        <w:rPr>
          <w:sz w:val="24"/>
        </w:rPr>
        <w:t>) before quality control.</w:t>
      </w:r>
      <w:r w:rsidR="00130C5E" w:rsidRPr="00A337DD">
        <w:rPr>
          <w:sz w:val="24"/>
        </w:rPr>
        <w:t xml:space="preserve"> </w:t>
      </w:r>
      <w:r w:rsidR="00072EE5" w:rsidRPr="00A337DD">
        <w:rPr>
          <w:sz w:val="24"/>
        </w:rPr>
        <w:t>UMI, unique molecular identifier.</w:t>
      </w:r>
    </w:p>
    <w:p w14:paraId="5FF22D27" w14:textId="662260E7" w:rsidR="00966E4B" w:rsidRPr="00A337DD" w:rsidRDefault="001875D0" w:rsidP="005D2592">
      <w:pPr>
        <w:rPr>
          <w:sz w:val="24"/>
        </w:rPr>
      </w:pPr>
      <w:r w:rsidRPr="00A337DD">
        <w:rPr>
          <w:b/>
          <w:bCs/>
          <w:sz w:val="24"/>
        </w:rPr>
        <w:t xml:space="preserve">Supplementary Figure </w:t>
      </w:r>
      <w:r w:rsidR="00AF0B1B" w:rsidRPr="00A337DD">
        <w:rPr>
          <w:b/>
          <w:bCs/>
          <w:sz w:val="24"/>
        </w:rPr>
        <w:t>2</w:t>
      </w:r>
      <w:r w:rsidRPr="00A337DD">
        <w:rPr>
          <w:b/>
          <w:bCs/>
          <w:sz w:val="24"/>
        </w:rPr>
        <w:t>.</w:t>
      </w:r>
      <w:r w:rsidRPr="00A337DD">
        <w:rPr>
          <w:sz w:val="24"/>
        </w:rPr>
        <w:t xml:space="preserve"> Heat map of the top 10 marker genes for the 1</w:t>
      </w:r>
      <w:r w:rsidR="00552C56" w:rsidRPr="00A337DD">
        <w:rPr>
          <w:sz w:val="24"/>
        </w:rPr>
        <w:t>6</w:t>
      </w:r>
      <w:r w:rsidRPr="00A337DD">
        <w:rPr>
          <w:sz w:val="24"/>
        </w:rPr>
        <w:t xml:space="preserve"> cell clusters</w:t>
      </w:r>
      <w:r w:rsidR="00F7160C" w:rsidRPr="00A337DD">
        <w:rPr>
          <w:sz w:val="24"/>
        </w:rPr>
        <w:t xml:space="preserve"> identified in all immune cells</w:t>
      </w:r>
      <w:r w:rsidRPr="00A337DD">
        <w:rPr>
          <w:sz w:val="24"/>
        </w:rPr>
        <w:t>. The top 10 cluster-specific markers were selected based on the average Log (fold change).</w:t>
      </w:r>
    </w:p>
    <w:p w14:paraId="3F0C7B82" w14:textId="4FEC7B7F" w:rsidR="005D2592" w:rsidRPr="00A337DD" w:rsidRDefault="00A30F94" w:rsidP="005D2592">
      <w:pPr>
        <w:rPr>
          <w:sz w:val="24"/>
        </w:rPr>
      </w:pPr>
      <w:r w:rsidRPr="00A337DD">
        <w:rPr>
          <w:b/>
          <w:bCs/>
          <w:sz w:val="24"/>
        </w:rPr>
        <w:t xml:space="preserve">Supplementary </w:t>
      </w:r>
      <w:r w:rsidR="005D2592" w:rsidRPr="00A337DD">
        <w:rPr>
          <w:b/>
          <w:bCs/>
          <w:sz w:val="24"/>
        </w:rPr>
        <w:t xml:space="preserve">Figure </w:t>
      </w:r>
      <w:r w:rsidR="00DA611C" w:rsidRPr="00A337DD">
        <w:rPr>
          <w:b/>
          <w:bCs/>
          <w:sz w:val="24"/>
        </w:rPr>
        <w:t>3</w:t>
      </w:r>
      <w:r w:rsidR="005D2592" w:rsidRPr="00A337DD">
        <w:rPr>
          <w:b/>
          <w:bCs/>
          <w:sz w:val="24"/>
        </w:rPr>
        <w:t>.</w:t>
      </w:r>
      <w:r w:rsidR="005D2592" w:rsidRPr="00A337DD">
        <w:rPr>
          <w:sz w:val="24"/>
        </w:rPr>
        <w:t xml:space="preserve"> Heat map of the top </w:t>
      </w:r>
      <w:r w:rsidR="00DA611C" w:rsidRPr="00A337DD">
        <w:rPr>
          <w:sz w:val="24"/>
        </w:rPr>
        <w:t>2</w:t>
      </w:r>
      <w:r w:rsidR="005D2592" w:rsidRPr="00A337DD">
        <w:rPr>
          <w:sz w:val="24"/>
        </w:rPr>
        <w:t xml:space="preserve">0 marker genes for the </w:t>
      </w:r>
      <w:r w:rsidR="00DA611C" w:rsidRPr="00A337DD">
        <w:rPr>
          <w:sz w:val="24"/>
        </w:rPr>
        <w:t>5</w:t>
      </w:r>
      <w:r w:rsidR="005D2592" w:rsidRPr="00A337DD">
        <w:rPr>
          <w:sz w:val="24"/>
        </w:rPr>
        <w:t xml:space="preserve"> myeloid cell clusters. The top </w:t>
      </w:r>
      <w:r w:rsidR="00DA611C" w:rsidRPr="00A337DD">
        <w:rPr>
          <w:sz w:val="24"/>
        </w:rPr>
        <w:t>2</w:t>
      </w:r>
      <w:r w:rsidR="005D2592" w:rsidRPr="00A337DD">
        <w:rPr>
          <w:sz w:val="24"/>
        </w:rPr>
        <w:t>0 cluster-specific markers were selected based on the average Log (fold change).</w:t>
      </w:r>
    </w:p>
    <w:p w14:paraId="5CE23838" w14:textId="0542CD9E" w:rsidR="005B3F5A" w:rsidRDefault="0085206E" w:rsidP="005D2592">
      <w:pPr>
        <w:rPr>
          <w:rFonts w:hint="eastAsia"/>
          <w:sz w:val="24"/>
        </w:rPr>
      </w:pPr>
      <w:r w:rsidRPr="00A337DD">
        <w:rPr>
          <w:b/>
          <w:bCs/>
          <w:sz w:val="24"/>
        </w:rPr>
        <w:t xml:space="preserve">Supplementary Figure </w:t>
      </w:r>
      <w:r w:rsidR="006413F5" w:rsidRPr="00A337DD">
        <w:rPr>
          <w:b/>
          <w:bCs/>
          <w:sz w:val="24"/>
        </w:rPr>
        <w:t>4</w:t>
      </w:r>
      <w:r w:rsidR="005D2592" w:rsidRPr="00A337DD">
        <w:rPr>
          <w:b/>
          <w:bCs/>
          <w:sz w:val="24"/>
        </w:rPr>
        <w:t>.</w:t>
      </w:r>
      <w:r w:rsidR="005D2592" w:rsidRPr="00A337DD">
        <w:rPr>
          <w:sz w:val="24"/>
        </w:rPr>
        <w:t xml:space="preserve"> </w:t>
      </w:r>
      <w:r w:rsidR="00240945">
        <w:rPr>
          <w:sz w:val="24"/>
        </w:rPr>
        <w:t xml:space="preserve">The </w:t>
      </w:r>
      <w:r w:rsidR="00D1628A">
        <w:rPr>
          <w:sz w:val="24"/>
        </w:rPr>
        <w:t xml:space="preserve">KEGG </w:t>
      </w:r>
      <w:r w:rsidR="002D6D96">
        <w:rPr>
          <w:sz w:val="24"/>
        </w:rPr>
        <w:t xml:space="preserve">pathway enrichment </w:t>
      </w:r>
      <w:r w:rsidR="005D2592" w:rsidRPr="00A337DD">
        <w:rPr>
          <w:sz w:val="24"/>
        </w:rPr>
        <w:t xml:space="preserve">analysis of </w:t>
      </w:r>
      <w:r w:rsidR="002D6D96">
        <w:rPr>
          <w:sz w:val="24"/>
        </w:rPr>
        <w:t>the 5</w:t>
      </w:r>
      <w:r w:rsidR="005D2592" w:rsidRPr="00A337DD">
        <w:rPr>
          <w:sz w:val="24"/>
        </w:rPr>
        <w:t xml:space="preserve"> myeloid cell</w:t>
      </w:r>
      <w:r w:rsidR="00CB1904">
        <w:rPr>
          <w:sz w:val="24"/>
        </w:rPr>
        <w:t xml:space="preserve"> clusters </w:t>
      </w:r>
      <w:r w:rsidR="00693584">
        <w:rPr>
          <w:sz w:val="24"/>
        </w:rPr>
        <w:t>via</w:t>
      </w:r>
      <w:r w:rsidR="009C43FF">
        <w:rPr>
          <w:sz w:val="24"/>
        </w:rPr>
        <w:t xml:space="preserve"> </w:t>
      </w:r>
      <w:r w:rsidR="009C43FF" w:rsidRPr="00A337DD">
        <w:rPr>
          <w:sz w:val="24"/>
        </w:rPr>
        <w:t>GSVA</w:t>
      </w:r>
      <w:r w:rsidR="005D2592" w:rsidRPr="00A337DD">
        <w:rPr>
          <w:sz w:val="24"/>
        </w:rPr>
        <w:t xml:space="preserve">. </w:t>
      </w:r>
      <w:r w:rsidR="006A7300">
        <w:rPr>
          <w:sz w:val="24"/>
        </w:rPr>
        <w:t>KEGG</w:t>
      </w:r>
      <w:r w:rsidR="009462B6">
        <w:rPr>
          <w:sz w:val="24"/>
        </w:rPr>
        <w:t xml:space="preserve">, </w:t>
      </w:r>
      <w:r w:rsidR="009462B6" w:rsidRPr="009462B6">
        <w:rPr>
          <w:sz w:val="24"/>
        </w:rPr>
        <w:t>Kyoto Encyclopedia of Genes and Genomes</w:t>
      </w:r>
      <w:r w:rsidR="00CD4999">
        <w:rPr>
          <w:sz w:val="24"/>
        </w:rPr>
        <w:t>;</w:t>
      </w:r>
      <w:r w:rsidR="009462B6" w:rsidRPr="009462B6">
        <w:rPr>
          <w:sz w:val="24"/>
        </w:rPr>
        <w:t xml:space="preserve"> </w:t>
      </w:r>
      <w:r w:rsidR="005D2592" w:rsidRPr="00A337DD">
        <w:rPr>
          <w:sz w:val="24"/>
        </w:rPr>
        <w:t>GSVA, Gene Set Variation Analysis.</w:t>
      </w:r>
    </w:p>
    <w:p w14:paraId="2296F75D" w14:textId="0E479B07" w:rsidR="00AF2003" w:rsidRPr="008E6455" w:rsidRDefault="008E6455" w:rsidP="005D2592">
      <w:pPr>
        <w:rPr>
          <w:rFonts w:hint="eastAsia"/>
          <w:sz w:val="24"/>
        </w:rPr>
      </w:pPr>
      <w:r w:rsidRPr="00A337DD">
        <w:rPr>
          <w:b/>
          <w:bCs/>
          <w:sz w:val="24"/>
        </w:rPr>
        <w:t xml:space="preserve">Supplementary Figure </w:t>
      </w:r>
      <w:r w:rsidR="006548B2">
        <w:rPr>
          <w:b/>
          <w:bCs/>
          <w:sz w:val="24"/>
        </w:rPr>
        <w:t>5</w:t>
      </w:r>
      <w:r w:rsidRPr="00A337DD">
        <w:rPr>
          <w:b/>
          <w:bCs/>
          <w:sz w:val="24"/>
        </w:rPr>
        <w:t>.</w:t>
      </w:r>
      <w:r w:rsidRPr="00A337DD">
        <w:rPr>
          <w:sz w:val="24"/>
        </w:rPr>
        <w:t xml:space="preserve"> </w:t>
      </w:r>
      <w:r w:rsidR="00240945">
        <w:rPr>
          <w:sz w:val="24"/>
        </w:rPr>
        <w:t xml:space="preserve">The </w:t>
      </w:r>
      <w:r w:rsidR="00D8114E">
        <w:rPr>
          <w:sz w:val="24"/>
        </w:rPr>
        <w:t xml:space="preserve">GO-BP </w:t>
      </w:r>
      <w:r w:rsidR="002458DB">
        <w:rPr>
          <w:sz w:val="24"/>
        </w:rPr>
        <w:t xml:space="preserve">term enrichment </w:t>
      </w:r>
      <w:r w:rsidRPr="00A337DD">
        <w:rPr>
          <w:sz w:val="24"/>
        </w:rPr>
        <w:t xml:space="preserve">analysis of </w:t>
      </w:r>
      <w:r w:rsidR="00B63563">
        <w:rPr>
          <w:sz w:val="24"/>
        </w:rPr>
        <w:t>5</w:t>
      </w:r>
      <w:r w:rsidRPr="00A337DD">
        <w:rPr>
          <w:sz w:val="24"/>
        </w:rPr>
        <w:t xml:space="preserve"> myeloid cell</w:t>
      </w:r>
      <w:r w:rsidR="0079642F">
        <w:rPr>
          <w:sz w:val="24"/>
        </w:rPr>
        <w:t xml:space="preserve"> clusters</w:t>
      </w:r>
      <w:r w:rsidR="00240945">
        <w:rPr>
          <w:sz w:val="24"/>
        </w:rPr>
        <w:t xml:space="preserve"> </w:t>
      </w:r>
      <w:r w:rsidR="00693584">
        <w:rPr>
          <w:sz w:val="24"/>
        </w:rPr>
        <w:t>via</w:t>
      </w:r>
      <w:r w:rsidR="00240945">
        <w:rPr>
          <w:sz w:val="24"/>
        </w:rPr>
        <w:t xml:space="preserve"> </w:t>
      </w:r>
      <w:r w:rsidR="00240945" w:rsidRPr="00A337DD">
        <w:rPr>
          <w:sz w:val="24"/>
        </w:rPr>
        <w:t>GSVA</w:t>
      </w:r>
      <w:r w:rsidRPr="00A337DD">
        <w:rPr>
          <w:sz w:val="24"/>
        </w:rPr>
        <w:t xml:space="preserve">. </w:t>
      </w:r>
      <w:r w:rsidR="002458DB">
        <w:rPr>
          <w:sz w:val="24"/>
        </w:rPr>
        <w:t xml:space="preserve">GO-BP, </w:t>
      </w:r>
      <w:r w:rsidR="00CE34B1" w:rsidRPr="00CE34B1">
        <w:rPr>
          <w:sz w:val="24"/>
        </w:rPr>
        <w:t>Gene Ontology Biological Processes</w:t>
      </w:r>
      <w:r w:rsidR="00145D3B">
        <w:rPr>
          <w:sz w:val="24"/>
        </w:rPr>
        <w:t>;</w:t>
      </w:r>
      <w:r w:rsidR="00CE34B1" w:rsidRPr="00CE34B1">
        <w:rPr>
          <w:sz w:val="24"/>
        </w:rPr>
        <w:t xml:space="preserve"> </w:t>
      </w:r>
      <w:r w:rsidRPr="00A337DD">
        <w:rPr>
          <w:sz w:val="24"/>
        </w:rPr>
        <w:t>GSVA, Gene Set Variation Analysis.</w:t>
      </w:r>
    </w:p>
    <w:p w14:paraId="0F22C9CF" w14:textId="4DC85648" w:rsidR="005D2592" w:rsidRPr="00A337DD" w:rsidRDefault="00D25A73" w:rsidP="005D2592">
      <w:pPr>
        <w:rPr>
          <w:sz w:val="24"/>
        </w:rPr>
      </w:pPr>
      <w:r w:rsidRPr="00A337DD">
        <w:rPr>
          <w:b/>
          <w:bCs/>
          <w:sz w:val="24"/>
        </w:rPr>
        <w:t xml:space="preserve">Supplementary Figure </w:t>
      </w:r>
      <w:r w:rsidR="00D24712">
        <w:rPr>
          <w:b/>
          <w:bCs/>
          <w:sz w:val="24"/>
        </w:rPr>
        <w:t>6</w:t>
      </w:r>
      <w:r w:rsidRPr="00A337DD">
        <w:rPr>
          <w:b/>
          <w:bCs/>
          <w:sz w:val="24"/>
        </w:rPr>
        <w:t>.</w:t>
      </w:r>
      <w:r w:rsidR="00120A68" w:rsidRPr="00A337DD">
        <w:rPr>
          <w:sz w:val="24"/>
        </w:rPr>
        <w:t xml:space="preserve"> </w:t>
      </w:r>
      <w:proofErr w:type="spellStart"/>
      <w:r w:rsidR="00120A68" w:rsidRPr="00A337DD">
        <w:rPr>
          <w:sz w:val="24"/>
        </w:rPr>
        <w:t>Reclustering</w:t>
      </w:r>
      <w:proofErr w:type="spellEnd"/>
      <w:r w:rsidR="00120A68" w:rsidRPr="00A337DD">
        <w:rPr>
          <w:sz w:val="24"/>
        </w:rPr>
        <w:t xml:space="preserve"> of T and NK cells.</w:t>
      </w:r>
      <w:r w:rsidR="00A36568" w:rsidRPr="00A337DD">
        <w:rPr>
          <w:rFonts w:hint="eastAsia"/>
          <w:sz w:val="24"/>
        </w:rPr>
        <w:t xml:space="preserve"> </w:t>
      </w:r>
      <w:r w:rsidR="00A36568" w:rsidRPr="00A337DD">
        <w:rPr>
          <w:b/>
          <w:bCs/>
          <w:sz w:val="24"/>
        </w:rPr>
        <w:t>(</w:t>
      </w:r>
      <w:r w:rsidR="00120A68" w:rsidRPr="00A337DD">
        <w:rPr>
          <w:b/>
          <w:bCs/>
          <w:sz w:val="24"/>
        </w:rPr>
        <w:t>A</w:t>
      </w:r>
      <w:r w:rsidR="00A36568" w:rsidRPr="00A337DD">
        <w:rPr>
          <w:b/>
          <w:bCs/>
          <w:sz w:val="24"/>
        </w:rPr>
        <w:t>)</w:t>
      </w:r>
      <w:r w:rsidR="00120A68" w:rsidRPr="00A337DD">
        <w:rPr>
          <w:sz w:val="24"/>
        </w:rPr>
        <w:t xml:space="preserve"> A</w:t>
      </w:r>
      <w:r w:rsidR="00382B40" w:rsidRPr="00A337DD">
        <w:rPr>
          <w:sz w:val="24"/>
        </w:rPr>
        <w:t xml:space="preserve"> UMAP</w:t>
      </w:r>
      <w:r w:rsidR="00120A68" w:rsidRPr="00A337DD">
        <w:rPr>
          <w:sz w:val="24"/>
        </w:rPr>
        <w:t xml:space="preserve"> plot of 6,168 T and NK cells </w:t>
      </w:r>
      <w:proofErr w:type="spellStart"/>
      <w:r w:rsidR="00120A68" w:rsidRPr="00A337DD">
        <w:rPr>
          <w:sz w:val="24"/>
        </w:rPr>
        <w:t>reclustered</w:t>
      </w:r>
      <w:proofErr w:type="spellEnd"/>
      <w:r w:rsidR="00120A68" w:rsidRPr="00A337DD">
        <w:rPr>
          <w:sz w:val="24"/>
        </w:rPr>
        <w:t xml:space="preserve"> into 18 clusters. </w:t>
      </w:r>
      <w:r w:rsidR="001401FD" w:rsidRPr="00A337DD">
        <w:rPr>
          <w:b/>
          <w:bCs/>
          <w:sz w:val="24"/>
        </w:rPr>
        <w:t>(</w:t>
      </w:r>
      <w:r w:rsidR="00120A68" w:rsidRPr="00A337DD">
        <w:rPr>
          <w:b/>
          <w:bCs/>
          <w:sz w:val="24"/>
        </w:rPr>
        <w:t>B</w:t>
      </w:r>
      <w:r w:rsidR="001401FD" w:rsidRPr="00A337DD">
        <w:rPr>
          <w:b/>
          <w:bCs/>
          <w:sz w:val="24"/>
        </w:rPr>
        <w:t>)</w:t>
      </w:r>
      <w:r w:rsidR="00120A68" w:rsidRPr="00A337DD">
        <w:rPr>
          <w:sz w:val="24"/>
        </w:rPr>
        <w:t xml:space="preserve"> Heat map of top 10 [by average Log (fold change)] marker genes in the 16 clusters of T and NK cells. </w:t>
      </w:r>
      <w:r w:rsidR="00C8520A" w:rsidRPr="00A337DD">
        <w:rPr>
          <w:b/>
          <w:bCs/>
          <w:sz w:val="24"/>
        </w:rPr>
        <w:t>(</w:t>
      </w:r>
      <w:r w:rsidR="00120A68" w:rsidRPr="00A337DD">
        <w:rPr>
          <w:b/>
          <w:bCs/>
          <w:sz w:val="24"/>
        </w:rPr>
        <w:t>C</w:t>
      </w:r>
      <w:r w:rsidR="00C8520A" w:rsidRPr="00A337DD">
        <w:rPr>
          <w:b/>
          <w:bCs/>
          <w:sz w:val="24"/>
        </w:rPr>
        <w:t>)</w:t>
      </w:r>
      <w:r w:rsidR="00120A68" w:rsidRPr="00A337DD">
        <w:rPr>
          <w:sz w:val="24"/>
        </w:rPr>
        <w:t xml:space="preserve"> A </w:t>
      </w:r>
      <w:r w:rsidR="00526CC6" w:rsidRPr="00A337DD">
        <w:rPr>
          <w:sz w:val="24"/>
        </w:rPr>
        <w:t>UMAP</w:t>
      </w:r>
      <w:r w:rsidR="00120A68" w:rsidRPr="00A337DD">
        <w:rPr>
          <w:sz w:val="24"/>
        </w:rPr>
        <w:t xml:space="preserve"> plot representing canonical cell markers of different T cell subtypes and NK cells. </w:t>
      </w:r>
      <w:r w:rsidR="00C8520A" w:rsidRPr="00A337DD">
        <w:rPr>
          <w:b/>
          <w:bCs/>
          <w:sz w:val="24"/>
        </w:rPr>
        <w:t>(</w:t>
      </w:r>
      <w:r w:rsidR="00120A68" w:rsidRPr="00A337DD">
        <w:rPr>
          <w:b/>
          <w:bCs/>
          <w:sz w:val="24"/>
        </w:rPr>
        <w:t>D</w:t>
      </w:r>
      <w:r w:rsidR="00C8520A" w:rsidRPr="00A337DD">
        <w:rPr>
          <w:b/>
          <w:bCs/>
          <w:sz w:val="24"/>
        </w:rPr>
        <w:t>)</w:t>
      </w:r>
      <w:r w:rsidR="00120A68" w:rsidRPr="00A337DD">
        <w:rPr>
          <w:sz w:val="24"/>
        </w:rPr>
        <w:t xml:space="preserve"> A </w:t>
      </w:r>
      <w:r w:rsidR="00535438" w:rsidRPr="00A337DD">
        <w:rPr>
          <w:sz w:val="24"/>
        </w:rPr>
        <w:t>UMAP</w:t>
      </w:r>
      <w:r w:rsidR="00120A68" w:rsidRPr="00A337DD">
        <w:rPr>
          <w:sz w:val="24"/>
        </w:rPr>
        <w:t xml:space="preserve"> plot of CD4+ T cells, CD8+ T cells and NK cells identified by their marker genes. NK cells, natural killer cells</w:t>
      </w:r>
      <w:r w:rsidR="005C4A5F" w:rsidRPr="00A337DD">
        <w:rPr>
          <w:sz w:val="24"/>
        </w:rPr>
        <w:t>; UMAP, Uniform Manifold Approximation and Projection for Dimension Reduction</w:t>
      </w:r>
      <w:r w:rsidR="00120A68" w:rsidRPr="00A337DD">
        <w:rPr>
          <w:sz w:val="24"/>
        </w:rPr>
        <w:t>.</w:t>
      </w:r>
    </w:p>
    <w:p w14:paraId="19F18BA7" w14:textId="45ADCA21" w:rsidR="00A04D02" w:rsidRPr="00A337DD" w:rsidRDefault="00B65314" w:rsidP="005D2592">
      <w:pPr>
        <w:rPr>
          <w:sz w:val="24"/>
        </w:rPr>
      </w:pPr>
      <w:r w:rsidRPr="00A337DD">
        <w:rPr>
          <w:b/>
          <w:bCs/>
          <w:sz w:val="24"/>
        </w:rPr>
        <w:t xml:space="preserve">Supplementary Figure </w:t>
      </w:r>
      <w:r w:rsidR="00D24712">
        <w:rPr>
          <w:b/>
          <w:bCs/>
          <w:sz w:val="24"/>
        </w:rPr>
        <w:t>7</w:t>
      </w:r>
      <w:r w:rsidRPr="00A337DD">
        <w:rPr>
          <w:b/>
          <w:bCs/>
          <w:sz w:val="24"/>
        </w:rPr>
        <w:t>.</w:t>
      </w:r>
      <w:r w:rsidRPr="00A337DD">
        <w:rPr>
          <w:sz w:val="24"/>
        </w:rPr>
        <w:t xml:space="preserve"> Heat map of the top 10 marker genes for the </w:t>
      </w:r>
      <w:r w:rsidR="005C5EC7" w:rsidRPr="00A337DD">
        <w:rPr>
          <w:sz w:val="24"/>
        </w:rPr>
        <w:t>6 CD4</w:t>
      </w:r>
      <w:r w:rsidR="005C5EC7" w:rsidRPr="00A337DD">
        <w:rPr>
          <w:sz w:val="24"/>
          <w:vertAlign w:val="superscript"/>
        </w:rPr>
        <w:t>+</w:t>
      </w:r>
      <w:r w:rsidR="005C5EC7" w:rsidRPr="00A337DD">
        <w:rPr>
          <w:sz w:val="24"/>
        </w:rPr>
        <w:t xml:space="preserve"> T</w:t>
      </w:r>
      <w:r w:rsidRPr="00A337DD">
        <w:rPr>
          <w:sz w:val="24"/>
        </w:rPr>
        <w:t xml:space="preserve"> cell clusters. The top 10 cluster-specific markers were selected based on the average Log (fold change).</w:t>
      </w:r>
    </w:p>
    <w:p w14:paraId="3AD124D1" w14:textId="4A3157C1" w:rsidR="00AF499A" w:rsidRPr="00A337DD" w:rsidRDefault="00E33563" w:rsidP="005D2592">
      <w:pPr>
        <w:rPr>
          <w:sz w:val="24"/>
        </w:rPr>
      </w:pPr>
      <w:r w:rsidRPr="00A337DD">
        <w:rPr>
          <w:b/>
          <w:bCs/>
          <w:sz w:val="24"/>
        </w:rPr>
        <w:t xml:space="preserve">Supplementary Figure </w:t>
      </w:r>
      <w:r w:rsidR="00D24712">
        <w:rPr>
          <w:b/>
          <w:bCs/>
          <w:sz w:val="24"/>
        </w:rPr>
        <w:t>8</w:t>
      </w:r>
      <w:r w:rsidRPr="00A337DD">
        <w:rPr>
          <w:b/>
          <w:bCs/>
          <w:sz w:val="24"/>
        </w:rPr>
        <w:t>.</w:t>
      </w:r>
      <w:r w:rsidRPr="00A337DD">
        <w:rPr>
          <w:sz w:val="24"/>
        </w:rPr>
        <w:t xml:space="preserve"> </w:t>
      </w:r>
      <w:proofErr w:type="spellStart"/>
      <w:r w:rsidR="00100FD2" w:rsidRPr="00A337DD">
        <w:rPr>
          <w:sz w:val="24"/>
        </w:rPr>
        <w:t>Reclustering</w:t>
      </w:r>
      <w:proofErr w:type="spellEnd"/>
      <w:r w:rsidR="00100FD2" w:rsidRPr="00A337DD">
        <w:rPr>
          <w:sz w:val="24"/>
        </w:rPr>
        <w:t xml:space="preserve"> of CD8</w:t>
      </w:r>
      <w:r w:rsidR="00100FD2" w:rsidRPr="00A337DD">
        <w:rPr>
          <w:sz w:val="24"/>
          <w:vertAlign w:val="superscript"/>
        </w:rPr>
        <w:t>+</w:t>
      </w:r>
      <w:r w:rsidR="00100FD2" w:rsidRPr="00A337DD">
        <w:rPr>
          <w:sz w:val="24"/>
        </w:rPr>
        <w:t xml:space="preserve"> T cells and NK cells.</w:t>
      </w:r>
      <w:r w:rsidR="00BA396F" w:rsidRPr="00A337DD">
        <w:rPr>
          <w:sz w:val="24"/>
        </w:rPr>
        <w:t xml:space="preserve"> </w:t>
      </w:r>
      <w:r w:rsidR="00BA396F" w:rsidRPr="00A337DD">
        <w:rPr>
          <w:b/>
          <w:bCs/>
          <w:sz w:val="24"/>
        </w:rPr>
        <w:t>(A)</w:t>
      </w:r>
      <w:r w:rsidR="00035B15" w:rsidRPr="00A337DD">
        <w:rPr>
          <w:sz w:val="24"/>
        </w:rPr>
        <w:t xml:space="preserve"> </w:t>
      </w:r>
      <w:proofErr w:type="spellStart"/>
      <w:r w:rsidR="00035B15" w:rsidRPr="00A337DD">
        <w:rPr>
          <w:sz w:val="24"/>
        </w:rPr>
        <w:t>Reclustering</w:t>
      </w:r>
      <w:proofErr w:type="spellEnd"/>
      <w:r w:rsidR="00035B15" w:rsidRPr="00A337DD">
        <w:rPr>
          <w:sz w:val="24"/>
        </w:rPr>
        <w:t xml:space="preserve"> of CD</w:t>
      </w:r>
      <w:r w:rsidR="00F9401E" w:rsidRPr="00A337DD">
        <w:rPr>
          <w:sz w:val="24"/>
        </w:rPr>
        <w:t>8</w:t>
      </w:r>
      <w:r w:rsidR="00035B15" w:rsidRPr="00A337DD">
        <w:rPr>
          <w:sz w:val="24"/>
        </w:rPr>
        <w:t xml:space="preserve">+ T cells into </w:t>
      </w:r>
      <w:r w:rsidR="00F9401E" w:rsidRPr="00A337DD">
        <w:rPr>
          <w:sz w:val="24"/>
        </w:rPr>
        <w:t>5</w:t>
      </w:r>
      <w:r w:rsidR="00035B15" w:rsidRPr="00A337DD">
        <w:rPr>
          <w:sz w:val="24"/>
        </w:rPr>
        <w:t xml:space="preserve"> clusters as shown by </w:t>
      </w:r>
      <w:r w:rsidR="003172C9" w:rsidRPr="00A337DD">
        <w:rPr>
          <w:sz w:val="24"/>
        </w:rPr>
        <w:t>UMAP</w:t>
      </w:r>
      <w:r w:rsidR="00035B15" w:rsidRPr="00A337DD">
        <w:rPr>
          <w:sz w:val="24"/>
        </w:rPr>
        <w:t xml:space="preserve"> plot. </w:t>
      </w:r>
      <w:r w:rsidR="00035B15" w:rsidRPr="00A337DD">
        <w:rPr>
          <w:b/>
          <w:bCs/>
          <w:sz w:val="24"/>
        </w:rPr>
        <w:t>(B)</w:t>
      </w:r>
      <w:r w:rsidR="00035B15" w:rsidRPr="00A337DD">
        <w:rPr>
          <w:sz w:val="24"/>
        </w:rPr>
        <w:t xml:space="preserve"> A </w:t>
      </w:r>
      <w:r w:rsidR="008D3A67" w:rsidRPr="00A337DD">
        <w:rPr>
          <w:sz w:val="24"/>
        </w:rPr>
        <w:t>UMAP</w:t>
      </w:r>
      <w:r w:rsidR="00035B15" w:rsidRPr="00A337DD">
        <w:rPr>
          <w:sz w:val="24"/>
        </w:rPr>
        <w:t xml:space="preserve"> plot showing CD</w:t>
      </w:r>
      <w:r w:rsidR="007E41A6" w:rsidRPr="00A337DD">
        <w:rPr>
          <w:sz w:val="24"/>
        </w:rPr>
        <w:t>8</w:t>
      </w:r>
      <w:r w:rsidR="00035B15" w:rsidRPr="00A337DD">
        <w:rPr>
          <w:sz w:val="24"/>
          <w:vertAlign w:val="superscript"/>
        </w:rPr>
        <w:t>+</w:t>
      </w:r>
      <w:r w:rsidR="00035B15" w:rsidRPr="00A337DD">
        <w:rPr>
          <w:sz w:val="24"/>
        </w:rPr>
        <w:t xml:space="preserve"> T cells from the AD and NA group, respectively.</w:t>
      </w:r>
      <w:r w:rsidR="001710B9" w:rsidRPr="00A337DD">
        <w:rPr>
          <w:sz w:val="24"/>
        </w:rPr>
        <w:t xml:space="preserve"> </w:t>
      </w:r>
      <w:r w:rsidR="001710B9" w:rsidRPr="00A337DD">
        <w:rPr>
          <w:b/>
          <w:bCs/>
          <w:sz w:val="24"/>
        </w:rPr>
        <w:t>(C)</w:t>
      </w:r>
      <w:r w:rsidR="001710B9" w:rsidRPr="00A337DD">
        <w:rPr>
          <w:sz w:val="24"/>
        </w:rPr>
        <w:t xml:space="preserve"> </w:t>
      </w:r>
      <w:proofErr w:type="spellStart"/>
      <w:r w:rsidR="001710B9" w:rsidRPr="00A337DD">
        <w:rPr>
          <w:sz w:val="24"/>
        </w:rPr>
        <w:t>Reclustering</w:t>
      </w:r>
      <w:proofErr w:type="spellEnd"/>
      <w:r w:rsidR="001710B9" w:rsidRPr="00A337DD">
        <w:rPr>
          <w:sz w:val="24"/>
        </w:rPr>
        <w:t xml:space="preserve"> of NK cells into 5 clusters as shown by </w:t>
      </w:r>
      <w:r w:rsidR="008D3A67" w:rsidRPr="00A337DD">
        <w:rPr>
          <w:sz w:val="24"/>
        </w:rPr>
        <w:t>UMAP</w:t>
      </w:r>
      <w:r w:rsidR="001710B9" w:rsidRPr="00A337DD">
        <w:rPr>
          <w:sz w:val="24"/>
        </w:rPr>
        <w:t xml:space="preserve"> plot. </w:t>
      </w:r>
      <w:r w:rsidR="001710B9" w:rsidRPr="00A337DD">
        <w:rPr>
          <w:b/>
          <w:bCs/>
          <w:sz w:val="24"/>
        </w:rPr>
        <w:t>(D)</w:t>
      </w:r>
      <w:r w:rsidR="001710B9" w:rsidRPr="00A337DD">
        <w:rPr>
          <w:sz w:val="24"/>
        </w:rPr>
        <w:t xml:space="preserve"> A</w:t>
      </w:r>
      <w:r w:rsidR="008D3A67" w:rsidRPr="00A337DD">
        <w:rPr>
          <w:sz w:val="24"/>
        </w:rPr>
        <w:t xml:space="preserve"> UMAP</w:t>
      </w:r>
      <w:r w:rsidR="001710B9" w:rsidRPr="00A337DD">
        <w:rPr>
          <w:sz w:val="24"/>
        </w:rPr>
        <w:t xml:space="preserve"> plot showing NK cells from the AD and NA group, respectively. </w:t>
      </w:r>
      <w:r w:rsidR="001710B9" w:rsidRPr="00A337DD">
        <w:rPr>
          <w:b/>
          <w:bCs/>
          <w:sz w:val="24"/>
        </w:rPr>
        <w:t>(E)</w:t>
      </w:r>
      <w:r w:rsidR="001710B9" w:rsidRPr="00A337DD">
        <w:rPr>
          <w:sz w:val="24"/>
        </w:rPr>
        <w:t xml:space="preserve"> </w:t>
      </w:r>
      <w:r w:rsidR="00E26ED6" w:rsidRPr="00A337DD">
        <w:rPr>
          <w:sz w:val="24"/>
        </w:rPr>
        <w:t>Heat map of top 20 [by average Log (fold change)] marker genes in CD8</w:t>
      </w:r>
      <w:r w:rsidR="00E26ED6" w:rsidRPr="00A337DD">
        <w:rPr>
          <w:sz w:val="24"/>
          <w:vertAlign w:val="superscript"/>
        </w:rPr>
        <w:t>+</w:t>
      </w:r>
      <w:r w:rsidR="00E26ED6" w:rsidRPr="00A337DD">
        <w:rPr>
          <w:sz w:val="24"/>
        </w:rPr>
        <w:t xml:space="preserve"> T cells of AD and NA groups, respectively.</w:t>
      </w:r>
      <w:r w:rsidR="00E26ED6" w:rsidRPr="00A337DD">
        <w:rPr>
          <w:b/>
          <w:bCs/>
          <w:sz w:val="24"/>
        </w:rPr>
        <w:t xml:space="preserve"> (F)</w:t>
      </w:r>
      <w:r w:rsidR="00E26ED6" w:rsidRPr="00A337DD">
        <w:rPr>
          <w:sz w:val="24"/>
        </w:rPr>
        <w:t xml:space="preserve"> Heat map of top </w:t>
      </w:r>
      <w:r w:rsidR="00FE2096" w:rsidRPr="00A337DD">
        <w:rPr>
          <w:sz w:val="24"/>
        </w:rPr>
        <w:t>2</w:t>
      </w:r>
      <w:r w:rsidR="00E26ED6" w:rsidRPr="00A337DD">
        <w:rPr>
          <w:sz w:val="24"/>
        </w:rPr>
        <w:t xml:space="preserve">0 [by average Log (fold change)] marker genes in </w:t>
      </w:r>
      <w:r w:rsidR="00FE2096" w:rsidRPr="00A337DD">
        <w:rPr>
          <w:sz w:val="24"/>
        </w:rPr>
        <w:t>NK</w:t>
      </w:r>
      <w:r w:rsidR="00E26ED6" w:rsidRPr="00A337DD">
        <w:rPr>
          <w:sz w:val="24"/>
        </w:rPr>
        <w:t xml:space="preserve"> cells of AD and NA groups, respectively.</w:t>
      </w:r>
      <w:r w:rsidR="001E24F5" w:rsidRPr="00A337DD">
        <w:rPr>
          <w:sz w:val="24"/>
        </w:rPr>
        <w:t xml:space="preserve"> NK cells, natural killer cells</w:t>
      </w:r>
      <w:r w:rsidR="001E24F5" w:rsidRPr="00A337DD">
        <w:rPr>
          <w:rFonts w:hint="eastAsia"/>
          <w:sz w:val="24"/>
        </w:rPr>
        <w:t>;</w:t>
      </w:r>
      <w:r w:rsidR="001E24F5" w:rsidRPr="00A337DD">
        <w:rPr>
          <w:sz w:val="24"/>
        </w:rPr>
        <w:t xml:space="preserve"> UMAP, Uniform Manifold Approximation and Projection for Dimension Reduction; </w:t>
      </w:r>
      <w:r w:rsidR="006E21E7" w:rsidRPr="00A337DD">
        <w:rPr>
          <w:sz w:val="24"/>
        </w:rPr>
        <w:t>AD, aortic dissection; NA, normal aorta.</w:t>
      </w:r>
    </w:p>
    <w:p w14:paraId="04EB1EEB" w14:textId="21BC4C4E" w:rsidR="009142A9" w:rsidRPr="00A337DD" w:rsidRDefault="00521A73" w:rsidP="005D2592">
      <w:pPr>
        <w:rPr>
          <w:sz w:val="24"/>
        </w:rPr>
      </w:pPr>
      <w:r w:rsidRPr="00A337DD">
        <w:rPr>
          <w:b/>
          <w:bCs/>
          <w:sz w:val="24"/>
        </w:rPr>
        <w:t xml:space="preserve">Supplementary Figure </w:t>
      </w:r>
      <w:r w:rsidR="00D24712">
        <w:rPr>
          <w:b/>
          <w:bCs/>
          <w:sz w:val="24"/>
        </w:rPr>
        <w:t>9</w:t>
      </w:r>
      <w:r w:rsidR="005D2592" w:rsidRPr="00A337DD">
        <w:rPr>
          <w:b/>
          <w:bCs/>
          <w:sz w:val="24"/>
        </w:rPr>
        <w:t xml:space="preserve">. </w:t>
      </w:r>
      <w:r w:rsidR="00BD4902" w:rsidRPr="00A337DD">
        <w:rPr>
          <w:sz w:val="24"/>
        </w:rPr>
        <w:t>The dense network</w:t>
      </w:r>
      <w:r w:rsidR="00BD4902" w:rsidRPr="00A337DD">
        <w:rPr>
          <w:rFonts w:hint="eastAsia"/>
          <w:b/>
          <w:bCs/>
          <w:sz w:val="24"/>
        </w:rPr>
        <w:t xml:space="preserve"> </w:t>
      </w:r>
      <w:r w:rsidR="00506C3C" w:rsidRPr="00A337DD">
        <w:rPr>
          <w:sz w:val="24"/>
        </w:rPr>
        <w:t>of cellular connection in the AD and NA group.</w:t>
      </w:r>
      <w:r w:rsidR="00506C3C" w:rsidRPr="00A337DD">
        <w:rPr>
          <w:rFonts w:hint="eastAsia"/>
          <w:b/>
          <w:bCs/>
          <w:sz w:val="24"/>
        </w:rPr>
        <w:t xml:space="preserve"> </w:t>
      </w:r>
      <w:r w:rsidR="00176E60" w:rsidRPr="00A337DD">
        <w:rPr>
          <w:rFonts w:hint="eastAsia"/>
          <w:b/>
          <w:bCs/>
          <w:sz w:val="24"/>
        </w:rPr>
        <w:t>(</w:t>
      </w:r>
      <w:r w:rsidR="005D2592" w:rsidRPr="00A337DD">
        <w:rPr>
          <w:b/>
          <w:bCs/>
          <w:sz w:val="24"/>
        </w:rPr>
        <w:t>A</w:t>
      </w:r>
      <w:r w:rsidR="00176E60" w:rsidRPr="00A337DD">
        <w:rPr>
          <w:b/>
          <w:bCs/>
          <w:sz w:val="24"/>
        </w:rPr>
        <w:t>)</w:t>
      </w:r>
      <w:r w:rsidR="005D2592" w:rsidRPr="00A337DD">
        <w:rPr>
          <w:sz w:val="24"/>
        </w:rPr>
        <w:t xml:space="preserve"> </w:t>
      </w:r>
      <w:proofErr w:type="spellStart"/>
      <w:r w:rsidR="005D2592" w:rsidRPr="00A337DD">
        <w:rPr>
          <w:sz w:val="24"/>
        </w:rPr>
        <w:t>Circos</w:t>
      </w:r>
      <w:proofErr w:type="spellEnd"/>
      <w:r w:rsidR="005D2592" w:rsidRPr="00A337DD">
        <w:rPr>
          <w:sz w:val="24"/>
        </w:rPr>
        <w:t xml:space="preserve"> diagram showing multiple cellular connection of immune cells in the AD (left) and NA (right) group. </w:t>
      </w:r>
      <w:r w:rsidR="001B0B4D" w:rsidRPr="00A337DD">
        <w:rPr>
          <w:b/>
          <w:bCs/>
          <w:sz w:val="24"/>
        </w:rPr>
        <w:t>(</w:t>
      </w:r>
      <w:r w:rsidR="005D2592" w:rsidRPr="00A337DD">
        <w:rPr>
          <w:b/>
          <w:bCs/>
          <w:sz w:val="24"/>
        </w:rPr>
        <w:t>B</w:t>
      </w:r>
      <w:r w:rsidR="001B0B4D" w:rsidRPr="00A337DD">
        <w:rPr>
          <w:b/>
          <w:bCs/>
          <w:sz w:val="24"/>
        </w:rPr>
        <w:t>)</w:t>
      </w:r>
      <w:r w:rsidR="005D2592" w:rsidRPr="00A337DD">
        <w:rPr>
          <w:sz w:val="24"/>
        </w:rPr>
        <w:t xml:space="preserve"> The dense network of intercellular communication among immune cells in the AD (left) and NA (right) group.</w:t>
      </w:r>
      <w:r w:rsidR="006758CB" w:rsidRPr="00A337DD">
        <w:rPr>
          <w:sz w:val="24"/>
        </w:rPr>
        <w:t xml:space="preserve"> AD, aortic dissection; NA, normal aorta.</w:t>
      </w:r>
    </w:p>
    <w:p w14:paraId="22985A1E" w14:textId="74764C56" w:rsidR="00550461" w:rsidRPr="00A337DD" w:rsidRDefault="00550461">
      <w:pPr>
        <w:widowControl/>
        <w:jc w:val="left"/>
        <w:rPr>
          <w:sz w:val="24"/>
        </w:rPr>
      </w:pPr>
      <w:r w:rsidRPr="00A337DD">
        <w:rPr>
          <w:sz w:val="24"/>
        </w:rPr>
        <w:br w:type="page"/>
      </w:r>
    </w:p>
    <w:p w14:paraId="795B6EE2" w14:textId="67CEA3EC" w:rsidR="00E372D2" w:rsidRPr="00A337DD" w:rsidRDefault="00550461" w:rsidP="005D2592">
      <w:pPr>
        <w:rPr>
          <w:sz w:val="24"/>
        </w:rPr>
      </w:pPr>
      <w:r w:rsidRPr="00A337DD">
        <w:rPr>
          <w:rFonts w:hint="eastAsia"/>
          <w:b/>
          <w:bCs/>
          <w:sz w:val="24"/>
        </w:rPr>
        <w:lastRenderedPageBreak/>
        <w:t>S</w:t>
      </w:r>
      <w:r w:rsidRPr="00A337DD">
        <w:rPr>
          <w:b/>
          <w:bCs/>
          <w:sz w:val="24"/>
        </w:rPr>
        <w:t>upplementary Table 1</w:t>
      </w:r>
      <w:r w:rsidRPr="00A337DD">
        <w:rPr>
          <w:sz w:val="24"/>
        </w:rPr>
        <w:t xml:space="preserve">: </w:t>
      </w:r>
      <w:r w:rsidR="00DE283B" w:rsidRPr="00A337DD">
        <w:rPr>
          <w:sz w:val="24"/>
        </w:rPr>
        <w:t xml:space="preserve">Estimated </w:t>
      </w:r>
      <w:r w:rsidR="003F055A" w:rsidRPr="00A337DD">
        <w:rPr>
          <w:sz w:val="24"/>
        </w:rPr>
        <w:t>n</w:t>
      </w:r>
      <w:r w:rsidR="00DE283B" w:rsidRPr="00A337DD">
        <w:rPr>
          <w:sz w:val="24"/>
        </w:rPr>
        <w:t xml:space="preserve">umber of </w:t>
      </w:r>
      <w:r w:rsidR="003F055A" w:rsidRPr="00A337DD">
        <w:rPr>
          <w:sz w:val="24"/>
        </w:rPr>
        <w:t>c</w:t>
      </w:r>
      <w:r w:rsidR="00DE283B" w:rsidRPr="00A337DD">
        <w:rPr>
          <w:sz w:val="24"/>
        </w:rPr>
        <w:t xml:space="preserve">ells, </w:t>
      </w:r>
      <w:r w:rsidR="003F055A" w:rsidRPr="00A337DD">
        <w:rPr>
          <w:sz w:val="24"/>
        </w:rPr>
        <w:t>m</w:t>
      </w:r>
      <w:r w:rsidR="00DE283B" w:rsidRPr="00A337DD">
        <w:rPr>
          <w:sz w:val="24"/>
        </w:rPr>
        <w:t xml:space="preserve">ean </w:t>
      </w:r>
      <w:r w:rsidR="003F055A" w:rsidRPr="00A337DD">
        <w:rPr>
          <w:sz w:val="24"/>
        </w:rPr>
        <w:t>r</w:t>
      </w:r>
      <w:r w:rsidR="00DE283B" w:rsidRPr="00A337DD">
        <w:rPr>
          <w:sz w:val="24"/>
        </w:rPr>
        <w:t xml:space="preserve">eads per </w:t>
      </w:r>
      <w:r w:rsidR="003F055A" w:rsidRPr="00A337DD">
        <w:rPr>
          <w:sz w:val="24"/>
        </w:rPr>
        <w:t>c</w:t>
      </w:r>
      <w:r w:rsidR="00DE283B" w:rsidRPr="00A337DD">
        <w:rPr>
          <w:sz w:val="24"/>
        </w:rPr>
        <w:t xml:space="preserve">ell and </w:t>
      </w:r>
      <w:r w:rsidR="003F055A" w:rsidRPr="00A337DD">
        <w:rPr>
          <w:sz w:val="24"/>
        </w:rPr>
        <w:t>m</w:t>
      </w:r>
      <w:r w:rsidR="00DE283B" w:rsidRPr="00A337DD">
        <w:rPr>
          <w:sz w:val="24"/>
        </w:rPr>
        <w:t xml:space="preserve">ean </w:t>
      </w:r>
      <w:r w:rsidR="003F055A" w:rsidRPr="00A337DD">
        <w:rPr>
          <w:sz w:val="24"/>
        </w:rPr>
        <w:t>g</w:t>
      </w:r>
      <w:r w:rsidR="00DE283B" w:rsidRPr="00A337DD">
        <w:rPr>
          <w:sz w:val="24"/>
        </w:rPr>
        <w:t xml:space="preserve">enes per </w:t>
      </w:r>
      <w:r w:rsidR="003F055A" w:rsidRPr="00A337DD">
        <w:rPr>
          <w:sz w:val="24"/>
        </w:rPr>
        <w:t>c</w:t>
      </w:r>
      <w:r w:rsidR="00DE283B" w:rsidRPr="00A337DD">
        <w:rPr>
          <w:sz w:val="24"/>
        </w:rPr>
        <w:t xml:space="preserve">ell for </w:t>
      </w:r>
      <w:r w:rsidR="00FF6CEE" w:rsidRPr="00A337DD">
        <w:rPr>
          <w:sz w:val="24"/>
        </w:rPr>
        <w:t>samp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0"/>
        <w:gridCol w:w="1902"/>
        <w:gridCol w:w="1418"/>
        <w:gridCol w:w="1740"/>
      </w:tblGrid>
      <w:tr w:rsidR="00AC6C8D" w:rsidRPr="00A337DD" w14:paraId="49C3F9D6" w14:textId="77777777" w:rsidTr="00225180"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698B2" w14:textId="77777777" w:rsidR="00EA60BE" w:rsidRPr="00A337DD" w:rsidRDefault="00EA60BE" w:rsidP="0022518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Sa</w:t>
            </w:r>
            <w:r w:rsidRPr="00A337DD">
              <w:rPr>
                <w:sz w:val="24"/>
              </w:rPr>
              <w:t>mple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CD549" w14:textId="01D3FA15" w:rsidR="00EA60BE" w:rsidRPr="00A337DD" w:rsidRDefault="003F055A" w:rsidP="00225180">
            <w:pPr>
              <w:jc w:val="center"/>
              <w:rPr>
                <w:sz w:val="24"/>
              </w:rPr>
            </w:pPr>
            <w:r w:rsidRPr="00A337DD">
              <w:rPr>
                <w:sz w:val="24"/>
              </w:rPr>
              <w:t>E</w:t>
            </w:r>
            <w:r w:rsidR="00EA60BE" w:rsidRPr="00A337DD">
              <w:rPr>
                <w:sz w:val="24"/>
              </w:rPr>
              <w:t xml:space="preserve">stimated </w:t>
            </w:r>
            <w:r w:rsidRPr="00A337DD">
              <w:rPr>
                <w:sz w:val="24"/>
              </w:rPr>
              <w:t>n</w:t>
            </w:r>
            <w:r w:rsidR="00EA60BE" w:rsidRPr="00A337DD">
              <w:rPr>
                <w:sz w:val="24"/>
              </w:rPr>
              <w:t xml:space="preserve">umber of </w:t>
            </w:r>
            <w:r w:rsidRPr="00A337DD">
              <w:rPr>
                <w:sz w:val="24"/>
              </w:rPr>
              <w:t>c</w:t>
            </w:r>
            <w:r w:rsidR="00EA60BE" w:rsidRPr="00A337DD">
              <w:rPr>
                <w:sz w:val="24"/>
              </w:rPr>
              <w:t>ell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F0538" w14:textId="74C1C23E" w:rsidR="00EA60BE" w:rsidRPr="00A337DD" w:rsidRDefault="00EA60BE" w:rsidP="00225180">
            <w:pPr>
              <w:jc w:val="center"/>
              <w:rPr>
                <w:sz w:val="24"/>
              </w:rPr>
            </w:pPr>
            <w:r w:rsidRPr="00A337DD">
              <w:rPr>
                <w:sz w:val="24"/>
              </w:rPr>
              <w:t xml:space="preserve">Mean </w:t>
            </w:r>
            <w:r w:rsidR="003F055A" w:rsidRPr="00A337DD">
              <w:rPr>
                <w:sz w:val="24"/>
              </w:rPr>
              <w:t>r</w:t>
            </w:r>
            <w:r w:rsidRPr="00A337DD">
              <w:rPr>
                <w:sz w:val="24"/>
              </w:rPr>
              <w:t xml:space="preserve">eads per </w:t>
            </w:r>
            <w:r w:rsidR="003F055A" w:rsidRPr="00A337DD">
              <w:rPr>
                <w:sz w:val="24"/>
              </w:rPr>
              <w:t>c</w:t>
            </w:r>
            <w:r w:rsidRPr="00A337DD">
              <w:rPr>
                <w:sz w:val="24"/>
              </w:rPr>
              <w:t>ell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81BEC" w14:textId="17802E4E" w:rsidR="00EA60BE" w:rsidRPr="00A337DD" w:rsidRDefault="00EA60BE" w:rsidP="00225180">
            <w:pPr>
              <w:jc w:val="center"/>
              <w:rPr>
                <w:sz w:val="24"/>
              </w:rPr>
            </w:pPr>
            <w:r w:rsidRPr="00A337DD">
              <w:rPr>
                <w:sz w:val="24"/>
              </w:rPr>
              <w:t>M</w:t>
            </w:r>
            <w:r w:rsidRPr="00A337DD">
              <w:rPr>
                <w:rFonts w:hint="eastAsia"/>
                <w:sz w:val="24"/>
              </w:rPr>
              <w:t>edian</w:t>
            </w:r>
            <w:r w:rsidRPr="00A337DD">
              <w:rPr>
                <w:sz w:val="24"/>
              </w:rPr>
              <w:t xml:space="preserve"> </w:t>
            </w:r>
            <w:r w:rsidR="003F055A" w:rsidRPr="00A337DD">
              <w:rPr>
                <w:sz w:val="24"/>
              </w:rPr>
              <w:t>g</w:t>
            </w:r>
            <w:r w:rsidRPr="00A337DD">
              <w:rPr>
                <w:sz w:val="24"/>
              </w:rPr>
              <w:t xml:space="preserve">enes per </w:t>
            </w:r>
            <w:r w:rsidR="003F055A" w:rsidRPr="00A337DD">
              <w:rPr>
                <w:sz w:val="24"/>
              </w:rPr>
              <w:t>c</w:t>
            </w:r>
            <w:r w:rsidRPr="00A337DD">
              <w:rPr>
                <w:sz w:val="24"/>
              </w:rPr>
              <w:t>ell</w:t>
            </w:r>
          </w:p>
        </w:tc>
      </w:tr>
      <w:tr w:rsidR="00AC6C8D" w:rsidRPr="00A337DD" w14:paraId="41F1FAE4" w14:textId="77777777" w:rsidTr="00225180"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45D0E" w14:textId="77777777" w:rsidR="00EA60BE" w:rsidRPr="00A337DD" w:rsidRDefault="00EA60BE" w:rsidP="0022518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A</w:t>
            </w:r>
            <w:r w:rsidRPr="00A337DD">
              <w:rPr>
                <w:sz w:val="24"/>
              </w:rPr>
              <w:t>D1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82EBE2" w14:textId="77777777" w:rsidR="00EA60BE" w:rsidRPr="00A337DD" w:rsidRDefault="00EA60BE" w:rsidP="0022518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3</w:t>
            </w:r>
            <w:r w:rsidRPr="00A337DD">
              <w:rPr>
                <w:sz w:val="24"/>
              </w:rPr>
              <w:t>3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9FF214" w14:textId="77777777" w:rsidR="00EA60BE" w:rsidRPr="00A337DD" w:rsidRDefault="00EA60BE" w:rsidP="0022518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1</w:t>
            </w:r>
            <w:r w:rsidRPr="00A337DD">
              <w:rPr>
                <w:sz w:val="24"/>
              </w:rPr>
              <w:t>71453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16ACDA" w14:textId="77777777" w:rsidR="00EA60BE" w:rsidRPr="00A337DD" w:rsidRDefault="00EA60BE" w:rsidP="0022518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1</w:t>
            </w:r>
            <w:r w:rsidRPr="00A337DD">
              <w:rPr>
                <w:sz w:val="24"/>
              </w:rPr>
              <w:t>569</w:t>
            </w:r>
          </w:p>
        </w:tc>
      </w:tr>
      <w:tr w:rsidR="00AC6C8D" w:rsidRPr="00A337DD" w14:paraId="5DCC81E6" w14:textId="77777777" w:rsidTr="00225180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D28B" w14:textId="77777777" w:rsidR="00EA60BE" w:rsidRPr="00A337DD" w:rsidRDefault="00EA60BE" w:rsidP="0022518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A</w:t>
            </w:r>
            <w:r w:rsidRPr="00A337DD">
              <w:rPr>
                <w:sz w:val="24"/>
              </w:rPr>
              <w:t>D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416E7" w14:textId="77777777" w:rsidR="00EA60BE" w:rsidRPr="00A337DD" w:rsidRDefault="00EA60BE" w:rsidP="0022518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6</w:t>
            </w:r>
            <w:r w:rsidRPr="00A337DD">
              <w:rPr>
                <w:sz w:val="24"/>
              </w:rPr>
              <w:t>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9839" w14:textId="77777777" w:rsidR="00EA60BE" w:rsidRPr="00A337DD" w:rsidRDefault="00EA60BE" w:rsidP="0022518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7</w:t>
            </w:r>
            <w:r w:rsidRPr="00A337DD">
              <w:rPr>
                <w:sz w:val="24"/>
              </w:rPr>
              <w:t>48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A9A9" w14:textId="77777777" w:rsidR="00EA60BE" w:rsidRPr="00A337DD" w:rsidRDefault="00EA60BE" w:rsidP="0022518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1</w:t>
            </w:r>
            <w:r w:rsidRPr="00A337DD">
              <w:rPr>
                <w:sz w:val="24"/>
              </w:rPr>
              <w:t>546</w:t>
            </w:r>
          </w:p>
        </w:tc>
      </w:tr>
      <w:tr w:rsidR="00AC6C8D" w:rsidRPr="00A337DD" w14:paraId="68D66CF2" w14:textId="77777777" w:rsidTr="00225180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35AA" w14:textId="77777777" w:rsidR="00EA60BE" w:rsidRPr="00A337DD" w:rsidRDefault="00EA60BE" w:rsidP="0022518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A</w:t>
            </w:r>
            <w:r w:rsidRPr="00A337DD">
              <w:rPr>
                <w:sz w:val="24"/>
              </w:rPr>
              <w:t>D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77DD1" w14:textId="77777777" w:rsidR="00EA60BE" w:rsidRPr="00A337DD" w:rsidRDefault="00EA60BE" w:rsidP="0022518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6</w:t>
            </w:r>
            <w:r w:rsidRPr="00A337DD">
              <w:rPr>
                <w:sz w:val="24"/>
              </w:rPr>
              <w:t>9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2AA93" w14:textId="77777777" w:rsidR="00EA60BE" w:rsidRPr="00A337DD" w:rsidRDefault="00EA60BE" w:rsidP="0022518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9</w:t>
            </w:r>
            <w:r w:rsidRPr="00A337DD">
              <w:rPr>
                <w:sz w:val="24"/>
              </w:rPr>
              <w:t>90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6F3D" w14:textId="77777777" w:rsidR="00EA60BE" w:rsidRPr="00A337DD" w:rsidRDefault="00EA60BE" w:rsidP="0022518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1</w:t>
            </w:r>
            <w:r w:rsidRPr="00A337DD">
              <w:rPr>
                <w:sz w:val="24"/>
              </w:rPr>
              <w:t>500</w:t>
            </w:r>
          </w:p>
        </w:tc>
      </w:tr>
      <w:tr w:rsidR="00AC6C8D" w:rsidRPr="00A337DD" w14:paraId="5A434DFA" w14:textId="77777777" w:rsidTr="00225180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6E70" w14:textId="77777777" w:rsidR="00EA60BE" w:rsidRPr="00A337DD" w:rsidRDefault="00EA60BE" w:rsidP="00225180">
            <w:pPr>
              <w:jc w:val="center"/>
              <w:rPr>
                <w:sz w:val="24"/>
              </w:rPr>
            </w:pPr>
            <w:r w:rsidRPr="00A337DD">
              <w:rPr>
                <w:sz w:val="24"/>
              </w:rPr>
              <w:t>Control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6F16" w14:textId="77777777" w:rsidR="00EA60BE" w:rsidRPr="00A337DD" w:rsidRDefault="00EA60BE" w:rsidP="0022518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9</w:t>
            </w:r>
            <w:r w:rsidRPr="00A337DD">
              <w:rPr>
                <w:sz w:val="24"/>
              </w:rPr>
              <w:t>3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AC3B" w14:textId="77777777" w:rsidR="00EA60BE" w:rsidRPr="00A337DD" w:rsidRDefault="00EA60BE" w:rsidP="0022518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6</w:t>
            </w:r>
            <w:r w:rsidRPr="00A337DD">
              <w:rPr>
                <w:sz w:val="24"/>
              </w:rPr>
              <w:t>02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3C69" w14:textId="77777777" w:rsidR="00EA60BE" w:rsidRPr="00A337DD" w:rsidRDefault="00EA60BE" w:rsidP="0022518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1</w:t>
            </w:r>
            <w:r w:rsidRPr="00A337DD">
              <w:rPr>
                <w:sz w:val="24"/>
              </w:rPr>
              <w:t>741</w:t>
            </w:r>
          </w:p>
        </w:tc>
      </w:tr>
      <w:tr w:rsidR="00AC6C8D" w:rsidRPr="00A337DD" w14:paraId="7C55D326" w14:textId="77777777" w:rsidTr="00225180"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1354BF" w14:textId="77777777" w:rsidR="00EA60BE" w:rsidRPr="00A337DD" w:rsidRDefault="00EA60BE" w:rsidP="00225180">
            <w:pPr>
              <w:jc w:val="center"/>
              <w:rPr>
                <w:sz w:val="24"/>
              </w:rPr>
            </w:pPr>
            <w:r w:rsidRPr="00A337DD">
              <w:rPr>
                <w:sz w:val="24"/>
              </w:rPr>
              <w:t>Control2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716EC" w14:textId="77777777" w:rsidR="00EA60BE" w:rsidRPr="00A337DD" w:rsidRDefault="00EA60BE" w:rsidP="0022518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1</w:t>
            </w:r>
            <w:r w:rsidRPr="00A337DD">
              <w:rPr>
                <w:sz w:val="24"/>
              </w:rPr>
              <w:t>79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75F62" w14:textId="77777777" w:rsidR="00EA60BE" w:rsidRPr="00A337DD" w:rsidRDefault="00EA60BE" w:rsidP="0022518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3</w:t>
            </w:r>
            <w:r w:rsidRPr="00A337DD">
              <w:rPr>
                <w:sz w:val="24"/>
              </w:rPr>
              <w:t>485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311FC" w14:textId="77777777" w:rsidR="00EA60BE" w:rsidRPr="00A337DD" w:rsidRDefault="00EA60BE" w:rsidP="0022518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1</w:t>
            </w:r>
            <w:r w:rsidRPr="00A337DD">
              <w:rPr>
                <w:sz w:val="24"/>
              </w:rPr>
              <w:t>733</w:t>
            </w:r>
          </w:p>
        </w:tc>
      </w:tr>
    </w:tbl>
    <w:p w14:paraId="472B6821" w14:textId="33CE8672" w:rsidR="00EA60BE" w:rsidRPr="00A337DD" w:rsidRDefault="00306024" w:rsidP="005D2592">
      <w:pPr>
        <w:rPr>
          <w:sz w:val="24"/>
        </w:rPr>
      </w:pPr>
      <w:r w:rsidRPr="00A337DD">
        <w:rPr>
          <w:rFonts w:hint="eastAsia"/>
          <w:sz w:val="24"/>
        </w:rPr>
        <w:t>A</w:t>
      </w:r>
      <w:r w:rsidRPr="00A337DD">
        <w:rPr>
          <w:sz w:val="24"/>
        </w:rPr>
        <w:t>D, aortic dissection.</w:t>
      </w:r>
    </w:p>
    <w:p w14:paraId="1508A426" w14:textId="078E0C64" w:rsidR="001A7484" w:rsidRPr="00A337DD" w:rsidRDefault="001A7484" w:rsidP="005D2592">
      <w:pPr>
        <w:rPr>
          <w:sz w:val="24"/>
        </w:rPr>
      </w:pPr>
    </w:p>
    <w:p w14:paraId="21284D43" w14:textId="72097C31" w:rsidR="00A337DD" w:rsidRPr="00A337DD" w:rsidRDefault="00BF73A8" w:rsidP="00A337DD">
      <w:pPr>
        <w:rPr>
          <w:sz w:val="24"/>
        </w:rPr>
      </w:pPr>
      <w:r w:rsidRPr="00A337DD">
        <w:rPr>
          <w:rFonts w:hint="eastAsia"/>
          <w:b/>
          <w:bCs/>
          <w:sz w:val="24"/>
        </w:rPr>
        <w:t>S</w:t>
      </w:r>
      <w:r w:rsidRPr="00A337DD">
        <w:rPr>
          <w:b/>
          <w:bCs/>
          <w:sz w:val="24"/>
        </w:rPr>
        <w:t>upplementary Table 2</w:t>
      </w:r>
      <w:r w:rsidR="00A337DD" w:rsidRPr="00A337DD">
        <w:rPr>
          <w:sz w:val="24"/>
        </w:rPr>
        <w:t xml:space="preserve">: Experimental conditions for the </w:t>
      </w:r>
      <w:r w:rsidR="0017343C">
        <w:rPr>
          <w:rFonts w:hint="eastAsia"/>
          <w:sz w:val="24"/>
        </w:rPr>
        <w:t>five</w:t>
      </w:r>
      <w:r w:rsidR="00A337DD" w:rsidRPr="00A337DD">
        <w:rPr>
          <w:sz w:val="24"/>
        </w:rPr>
        <w:t xml:space="preserve">-plex </w:t>
      </w:r>
      <w:r w:rsidR="00FA63BB" w:rsidRPr="00FA63BB">
        <w:rPr>
          <w:sz w:val="24"/>
        </w:rPr>
        <w:t>multiplexed immunofluorescence</w:t>
      </w:r>
      <w:r w:rsidR="00A337DD" w:rsidRPr="00A337DD">
        <w:rPr>
          <w:sz w:val="24"/>
        </w:rPr>
        <w:t xml:space="preserve"> assay</w:t>
      </w:r>
    </w:p>
    <w:tbl>
      <w:tblPr>
        <w:tblStyle w:val="a3"/>
        <w:tblW w:w="8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993"/>
        <w:gridCol w:w="1417"/>
        <w:gridCol w:w="851"/>
        <w:gridCol w:w="1275"/>
        <w:gridCol w:w="851"/>
        <w:gridCol w:w="850"/>
      </w:tblGrid>
      <w:tr w:rsidR="00B62B8F" w:rsidRPr="00A337DD" w14:paraId="355E30B8" w14:textId="77777777" w:rsidTr="00E82CB7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8C9C6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sz w:val="24"/>
              </w:rPr>
              <w:t>Staining ord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180E2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sz w:val="24"/>
              </w:rPr>
              <w:t>Primary antibod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A0A50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sz w:val="24"/>
              </w:rPr>
              <w:t>Clo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A58FC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sz w:val="24"/>
              </w:rPr>
              <w:t>Vend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47EAF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sz w:val="24"/>
              </w:rPr>
              <w:t>Dilu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CCFD3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sz w:val="24"/>
              </w:rPr>
              <w:t>Incubation (hour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D99BC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sz w:val="24"/>
              </w:rPr>
              <w:t>TSA-Op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F9118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Color</w:t>
            </w:r>
          </w:p>
        </w:tc>
      </w:tr>
      <w:tr w:rsidR="00B62B8F" w:rsidRPr="00A337DD" w14:paraId="06FD0EAF" w14:textId="77777777" w:rsidTr="00E82CB7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797FC501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B5A01D" w14:textId="74FBAE35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C</w:t>
            </w:r>
            <w:r w:rsidRPr="00A337DD">
              <w:rPr>
                <w:sz w:val="24"/>
              </w:rPr>
              <w:t>D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3CC4FFB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sz w:val="24"/>
              </w:rPr>
              <w:t>CST#85061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02502B0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C</w:t>
            </w:r>
            <w:r w:rsidRPr="00A337DD">
              <w:rPr>
                <w:sz w:val="24"/>
              </w:rPr>
              <w:t>ell Signalin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6E4DDBF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1:</w:t>
            </w:r>
            <w:r w:rsidRPr="00A337DD">
              <w:rPr>
                <w:sz w:val="24"/>
              </w:rPr>
              <w:t xml:space="preserve"> </w:t>
            </w:r>
            <w:r w:rsidRPr="00A337DD">
              <w:rPr>
                <w:rFonts w:hint="eastAsia"/>
                <w:sz w:val="24"/>
              </w:rPr>
              <w:t>5</w:t>
            </w:r>
            <w:r w:rsidRPr="00A337DD">
              <w:rPr>
                <w:sz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51BD0FC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72D4344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sz w:val="24"/>
              </w:rPr>
              <w:t>Opal 57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E7A5AE0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sz w:val="24"/>
              </w:rPr>
              <w:t>Yellow</w:t>
            </w:r>
          </w:p>
        </w:tc>
      </w:tr>
      <w:tr w:rsidR="00B62B8F" w:rsidRPr="00A337DD" w14:paraId="2EE6D21E" w14:textId="77777777" w:rsidTr="00E82CB7">
        <w:trPr>
          <w:jc w:val="center"/>
        </w:trPr>
        <w:tc>
          <w:tcPr>
            <w:tcW w:w="1129" w:type="dxa"/>
            <w:vAlign w:val="center"/>
          </w:tcPr>
          <w:p w14:paraId="3528F1BE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7ECED944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C</w:t>
            </w:r>
            <w:r w:rsidRPr="00A337DD">
              <w:rPr>
                <w:sz w:val="24"/>
              </w:rPr>
              <w:t>D68</w:t>
            </w:r>
          </w:p>
        </w:tc>
        <w:tc>
          <w:tcPr>
            <w:tcW w:w="993" w:type="dxa"/>
            <w:vAlign w:val="center"/>
          </w:tcPr>
          <w:p w14:paraId="6071FE56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sz w:val="24"/>
              </w:rPr>
              <w:t>NB100-683</w:t>
            </w:r>
          </w:p>
        </w:tc>
        <w:tc>
          <w:tcPr>
            <w:tcW w:w="1417" w:type="dxa"/>
            <w:vAlign w:val="center"/>
          </w:tcPr>
          <w:p w14:paraId="1037142B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N</w:t>
            </w:r>
            <w:r w:rsidRPr="00A337DD">
              <w:rPr>
                <w:sz w:val="24"/>
              </w:rPr>
              <w:t>ovus Biologicals</w:t>
            </w:r>
          </w:p>
        </w:tc>
        <w:tc>
          <w:tcPr>
            <w:tcW w:w="851" w:type="dxa"/>
            <w:vAlign w:val="center"/>
          </w:tcPr>
          <w:p w14:paraId="2C0D70D1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1:</w:t>
            </w:r>
            <w:r w:rsidRPr="00A337DD">
              <w:rPr>
                <w:sz w:val="24"/>
              </w:rPr>
              <w:t xml:space="preserve"> </w:t>
            </w:r>
            <w:r w:rsidRPr="00A337DD">
              <w:rPr>
                <w:rFonts w:hint="eastAsia"/>
                <w:sz w:val="24"/>
              </w:rPr>
              <w:t>2</w:t>
            </w:r>
            <w:r w:rsidRPr="00A337DD">
              <w:rPr>
                <w:sz w:val="24"/>
              </w:rPr>
              <w:t>00</w:t>
            </w:r>
          </w:p>
        </w:tc>
        <w:tc>
          <w:tcPr>
            <w:tcW w:w="1275" w:type="dxa"/>
            <w:vAlign w:val="center"/>
          </w:tcPr>
          <w:p w14:paraId="1AADC870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17EF213E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sz w:val="24"/>
              </w:rPr>
              <w:t>Opal 520</w:t>
            </w:r>
          </w:p>
        </w:tc>
        <w:tc>
          <w:tcPr>
            <w:tcW w:w="850" w:type="dxa"/>
            <w:vAlign w:val="center"/>
          </w:tcPr>
          <w:p w14:paraId="4BDB15F9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G</w:t>
            </w:r>
            <w:r w:rsidRPr="00A337DD">
              <w:rPr>
                <w:sz w:val="24"/>
              </w:rPr>
              <w:t>reen</w:t>
            </w:r>
          </w:p>
        </w:tc>
      </w:tr>
      <w:tr w:rsidR="00B62B8F" w:rsidRPr="00A337DD" w14:paraId="7DEA6832" w14:textId="77777777" w:rsidTr="00E82CB7">
        <w:trPr>
          <w:jc w:val="center"/>
        </w:trPr>
        <w:tc>
          <w:tcPr>
            <w:tcW w:w="1129" w:type="dxa"/>
            <w:vAlign w:val="center"/>
          </w:tcPr>
          <w:p w14:paraId="68178883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69DCEB98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C</w:t>
            </w:r>
            <w:r w:rsidRPr="00A337DD">
              <w:rPr>
                <w:sz w:val="24"/>
              </w:rPr>
              <w:t>D20</w:t>
            </w:r>
          </w:p>
        </w:tc>
        <w:tc>
          <w:tcPr>
            <w:tcW w:w="993" w:type="dxa"/>
            <w:vAlign w:val="center"/>
          </w:tcPr>
          <w:p w14:paraId="5B471689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sz w:val="24"/>
              </w:rPr>
              <w:t>ab64088</w:t>
            </w:r>
          </w:p>
        </w:tc>
        <w:tc>
          <w:tcPr>
            <w:tcW w:w="1417" w:type="dxa"/>
            <w:vAlign w:val="center"/>
          </w:tcPr>
          <w:p w14:paraId="51386A53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A</w:t>
            </w:r>
            <w:r w:rsidRPr="00A337DD">
              <w:rPr>
                <w:sz w:val="24"/>
              </w:rPr>
              <w:t>bcam</w:t>
            </w:r>
          </w:p>
        </w:tc>
        <w:tc>
          <w:tcPr>
            <w:tcW w:w="851" w:type="dxa"/>
            <w:vAlign w:val="center"/>
          </w:tcPr>
          <w:p w14:paraId="7C53C2D9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1:</w:t>
            </w:r>
            <w:r w:rsidRPr="00A337DD">
              <w:rPr>
                <w:sz w:val="24"/>
              </w:rPr>
              <w:t xml:space="preserve"> </w:t>
            </w:r>
            <w:r w:rsidRPr="00A337DD">
              <w:rPr>
                <w:rFonts w:hint="eastAsia"/>
                <w:sz w:val="24"/>
              </w:rPr>
              <w:t>2</w:t>
            </w:r>
            <w:r w:rsidRPr="00A337DD">
              <w:rPr>
                <w:sz w:val="24"/>
              </w:rPr>
              <w:t>00</w:t>
            </w:r>
          </w:p>
        </w:tc>
        <w:tc>
          <w:tcPr>
            <w:tcW w:w="1275" w:type="dxa"/>
            <w:vAlign w:val="center"/>
          </w:tcPr>
          <w:p w14:paraId="3466F0B9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6C2DC6A4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sz w:val="24"/>
              </w:rPr>
              <w:t>Opal 690</w:t>
            </w:r>
          </w:p>
        </w:tc>
        <w:tc>
          <w:tcPr>
            <w:tcW w:w="850" w:type="dxa"/>
            <w:vAlign w:val="center"/>
          </w:tcPr>
          <w:p w14:paraId="332A6ED3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R</w:t>
            </w:r>
            <w:r w:rsidRPr="00A337DD">
              <w:rPr>
                <w:sz w:val="24"/>
              </w:rPr>
              <w:t>ed</w:t>
            </w:r>
          </w:p>
        </w:tc>
      </w:tr>
      <w:tr w:rsidR="00B62B8F" w:rsidRPr="00A337DD" w14:paraId="4A1EE82E" w14:textId="77777777" w:rsidTr="00E82CB7">
        <w:trPr>
          <w:jc w:val="center"/>
        </w:trPr>
        <w:tc>
          <w:tcPr>
            <w:tcW w:w="1129" w:type="dxa"/>
            <w:vAlign w:val="center"/>
          </w:tcPr>
          <w:p w14:paraId="02D29E1D" w14:textId="171D3373" w:rsidR="00A337DD" w:rsidRPr="00A337DD" w:rsidRDefault="00176E1B" w:rsidP="006049E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65086113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sz w:val="24"/>
              </w:rPr>
              <w:t>c-kit</w:t>
            </w:r>
          </w:p>
        </w:tc>
        <w:tc>
          <w:tcPr>
            <w:tcW w:w="993" w:type="dxa"/>
            <w:vAlign w:val="center"/>
          </w:tcPr>
          <w:p w14:paraId="0D810BFF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sz w:val="24"/>
              </w:rPr>
              <w:t>ab32363</w:t>
            </w:r>
          </w:p>
        </w:tc>
        <w:tc>
          <w:tcPr>
            <w:tcW w:w="1417" w:type="dxa"/>
            <w:vAlign w:val="center"/>
          </w:tcPr>
          <w:p w14:paraId="2AB5E3F2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A</w:t>
            </w:r>
            <w:r w:rsidRPr="00A337DD">
              <w:rPr>
                <w:sz w:val="24"/>
              </w:rPr>
              <w:t>bcam</w:t>
            </w:r>
          </w:p>
        </w:tc>
        <w:tc>
          <w:tcPr>
            <w:tcW w:w="851" w:type="dxa"/>
            <w:vAlign w:val="center"/>
          </w:tcPr>
          <w:p w14:paraId="1EF67822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1</w:t>
            </w:r>
            <w:r w:rsidRPr="00A337DD">
              <w:rPr>
                <w:sz w:val="24"/>
              </w:rPr>
              <w:t>: 400</w:t>
            </w:r>
          </w:p>
        </w:tc>
        <w:tc>
          <w:tcPr>
            <w:tcW w:w="1275" w:type="dxa"/>
            <w:vAlign w:val="center"/>
          </w:tcPr>
          <w:p w14:paraId="706B732F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652ED32C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sz w:val="24"/>
              </w:rPr>
              <w:t>Opal 480</w:t>
            </w:r>
          </w:p>
        </w:tc>
        <w:tc>
          <w:tcPr>
            <w:tcW w:w="850" w:type="dxa"/>
            <w:vAlign w:val="center"/>
          </w:tcPr>
          <w:p w14:paraId="50683DFD" w14:textId="106B804F" w:rsidR="00A337DD" w:rsidRPr="00A337DD" w:rsidRDefault="00AA6D2A" w:rsidP="006049E0">
            <w:pPr>
              <w:jc w:val="center"/>
              <w:rPr>
                <w:sz w:val="24"/>
              </w:rPr>
            </w:pPr>
            <w:r>
              <w:rPr>
                <w:sz w:val="24"/>
              </w:rPr>
              <w:t>Cyan</w:t>
            </w:r>
          </w:p>
        </w:tc>
      </w:tr>
      <w:tr w:rsidR="00B62B8F" w:rsidRPr="00A337DD" w14:paraId="7BA918BC" w14:textId="77777777" w:rsidTr="00E82CB7">
        <w:trPr>
          <w:jc w:val="center"/>
        </w:trPr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1EBDFB50" w14:textId="2C629AFB" w:rsidR="00A337DD" w:rsidRPr="00A337DD" w:rsidRDefault="00176E1B" w:rsidP="006049E0">
            <w:pPr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5EF44A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C</w:t>
            </w:r>
            <w:r w:rsidRPr="00A337DD">
              <w:rPr>
                <w:sz w:val="24"/>
              </w:rPr>
              <w:t>D66b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ACEBEFB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sz w:val="24"/>
              </w:rPr>
              <w:t>ab19767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8818603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A</w:t>
            </w:r>
            <w:r w:rsidRPr="00A337DD">
              <w:rPr>
                <w:sz w:val="24"/>
              </w:rPr>
              <w:t>bca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BFF1156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1</w:t>
            </w:r>
            <w:r w:rsidRPr="00A337DD">
              <w:rPr>
                <w:sz w:val="24"/>
              </w:rPr>
              <w:t>: 1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348C79E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rFonts w:hint="eastAsia"/>
                <w:sz w:val="24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A1EB4CB" w14:textId="77777777" w:rsidR="00A337DD" w:rsidRPr="00A337DD" w:rsidRDefault="00A337DD" w:rsidP="006049E0">
            <w:pPr>
              <w:jc w:val="center"/>
              <w:rPr>
                <w:sz w:val="24"/>
              </w:rPr>
            </w:pPr>
            <w:r w:rsidRPr="00A337DD">
              <w:rPr>
                <w:sz w:val="24"/>
              </w:rPr>
              <w:t>Opal 78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70A92A8" w14:textId="06136879" w:rsidR="00A337DD" w:rsidRPr="00A337DD" w:rsidRDefault="00AA6D2A" w:rsidP="006049E0">
            <w:pPr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  <w:r w:rsidRPr="00AA6D2A">
              <w:rPr>
                <w:sz w:val="24"/>
              </w:rPr>
              <w:t>agenta</w:t>
            </w:r>
          </w:p>
        </w:tc>
      </w:tr>
    </w:tbl>
    <w:p w14:paraId="66428655" w14:textId="77777777" w:rsidR="00A337DD" w:rsidRPr="00A337DD" w:rsidRDefault="00A337DD" w:rsidP="005D2592">
      <w:pPr>
        <w:rPr>
          <w:sz w:val="24"/>
        </w:rPr>
      </w:pPr>
    </w:p>
    <w:sectPr w:rsidR="00A337DD" w:rsidRPr="00A337DD" w:rsidSect="00F205C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592"/>
    <w:rsid w:val="000106A9"/>
    <w:rsid w:val="00011D26"/>
    <w:rsid w:val="0002105A"/>
    <w:rsid w:val="00035B15"/>
    <w:rsid w:val="00053237"/>
    <w:rsid w:val="00055E40"/>
    <w:rsid w:val="00063876"/>
    <w:rsid w:val="000639D4"/>
    <w:rsid w:val="00072EE5"/>
    <w:rsid w:val="000A5A52"/>
    <w:rsid w:val="000C4336"/>
    <w:rsid w:val="000D2DF3"/>
    <w:rsid w:val="000D7B97"/>
    <w:rsid w:val="00100FD2"/>
    <w:rsid w:val="001115FC"/>
    <w:rsid w:val="0011191B"/>
    <w:rsid w:val="001209F5"/>
    <w:rsid w:val="00120A68"/>
    <w:rsid w:val="00122697"/>
    <w:rsid w:val="0012474C"/>
    <w:rsid w:val="00130C5E"/>
    <w:rsid w:val="001401FD"/>
    <w:rsid w:val="00143C01"/>
    <w:rsid w:val="00145D3B"/>
    <w:rsid w:val="00146651"/>
    <w:rsid w:val="001710B9"/>
    <w:rsid w:val="00171F35"/>
    <w:rsid w:val="0017343C"/>
    <w:rsid w:val="00176E1B"/>
    <w:rsid w:val="00176E60"/>
    <w:rsid w:val="00184D28"/>
    <w:rsid w:val="001875D0"/>
    <w:rsid w:val="00197F8F"/>
    <w:rsid w:val="001A7484"/>
    <w:rsid w:val="001B0B4D"/>
    <w:rsid w:val="001B6BC5"/>
    <w:rsid w:val="001C78AC"/>
    <w:rsid w:val="001E24F5"/>
    <w:rsid w:val="001E6B49"/>
    <w:rsid w:val="001F36EB"/>
    <w:rsid w:val="00210C80"/>
    <w:rsid w:val="00225180"/>
    <w:rsid w:val="00240945"/>
    <w:rsid w:val="002458DB"/>
    <w:rsid w:val="00266A87"/>
    <w:rsid w:val="00267416"/>
    <w:rsid w:val="00271705"/>
    <w:rsid w:val="00290FF1"/>
    <w:rsid w:val="002977B4"/>
    <w:rsid w:val="002A0DB7"/>
    <w:rsid w:val="002B18E9"/>
    <w:rsid w:val="002D6D96"/>
    <w:rsid w:val="002D6DB3"/>
    <w:rsid w:val="00306024"/>
    <w:rsid w:val="003172C9"/>
    <w:rsid w:val="00317D0D"/>
    <w:rsid w:val="00342880"/>
    <w:rsid w:val="00343333"/>
    <w:rsid w:val="00363CCC"/>
    <w:rsid w:val="00364E1E"/>
    <w:rsid w:val="00367720"/>
    <w:rsid w:val="00374BE9"/>
    <w:rsid w:val="00376D2B"/>
    <w:rsid w:val="00382B40"/>
    <w:rsid w:val="00384275"/>
    <w:rsid w:val="003E26AC"/>
    <w:rsid w:val="003F055A"/>
    <w:rsid w:val="004066B1"/>
    <w:rsid w:val="00425B2A"/>
    <w:rsid w:val="00432992"/>
    <w:rsid w:val="00440CEB"/>
    <w:rsid w:val="00447669"/>
    <w:rsid w:val="004524F1"/>
    <w:rsid w:val="00485EE2"/>
    <w:rsid w:val="004B5AA0"/>
    <w:rsid w:val="004D3AF6"/>
    <w:rsid w:val="004D68F7"/>
    <w:rsid w:val="004F4655"/>
    <w:rsid w:val="00503B66"/>
    <w:rsid w:val="00506C3C"/>
    <w:rsid w:val="00512866"/>
    <w:rsid w:val="0051534E"/>
    <w:rsid w:val="00521A73"/>
    <w:rsid w:val="00525D0F"/>
    <w:rsid w:val="00526CC6"/>
    <w:rsid w:val="00532DDC"/>
    <w:rsid w:val="00535438"/>
    <w:rsid w:val="00550461"/>
    <w:rsid w:val="005529AB"/>
    <w:rsid w:val="00552C56"/>
    <w:rsid w:val="00575E44"/>
    <w:rsid w:val="005828D5"/>
    <w:rsid w:val="00583A03"/>
    <w:rsid w:val="00591394"/>
    <w:rsid w:val="00591FDB"/>
    <w:rsid w:val="00593E81"/>
    <w:rsid w:val="005A1715"/>
    <w:rsid w:val="005B37A8"/>
    <w:rsid w:val="005B3F5A"/>
    <w:rsid w:val="005C1E4F"/>
    <w:rsid w:val="005C4A5F"/>
    <w:rsid w:val="005C5EC7"/>
    <w:rsid w:val="005D2592"/>
    <w:rsid w:val="005E1D77"/>
    <w:rsid w:val="005F49BC"/>
    <w:rsid w:val="00600664"/>
    <w:rsid w:val="00624295"/>
    <w:rsid w:val="006413F5"/>
    <w:rsid w:val="0064596D"/>
    <w:rsid w:val="006541D5"/>
    <w:rsid w:val="006548B2"/>
    <w:rsid w:val="00671217"/>
    <w:rsid w:val="00674CD3"/>
    <w:rsid w:val="006758CB"/>
    <w:rsid w:val="00682BF2"/>
    <w:rsid w:val="006904F0"/>
    <w:rsid w:val="00693584"/>
    <w:rsid w:val="006957A8"/>
    <w:rsid w:val="006A7300"/>
    <w:rsid w:val="006B3040"/>
    <w:rsid w:val="006C176F"/>
    <w:rsid w:val="006C6024"/>
    <w:rsid w:val="006E21E7"/>
    <w:rsid w:val="00707BC3"/>
    <w:rsid w:val="00727578"/>
    <w:rsid w:val="00736274"/>
    <w:rsid w:val="007566A2"/>
    <w:rsid w:val="007634C1"/>
    <w:rsid w:val="0079642F"/>
    <w:rsid w:val="007B2DFB"/>
    <w:rsid w:val="007C1937"/>
    <w:rsid w:val="007C6824"/>
    <w:rsid w:val="007E41A6"/>
    <w:rsid w:val="0080704F"/>
    <w:rsid w:val="00837E78"/>
    <w:rsid w:val="0085206E"/>
    <w:rsid w:val="00886CC5"/>
    <w:rsid w:val="00886FF1"/>
    <w:rsid w:val="008B10A1"/>
    <w:rsid w:val="008C1F59"/>
    <w:rsid w:val="008D3A67"/>
    <w:rsid w:val="008E6455"/>
    <w:rsid w:val="008F1B0E"/>
    <w:rsid w:val="00901933"/>
    <w:rsid w:val="00910F1F"/>
    <w:rsid w:val="00913882"/>
    <w:rsid w:val="009142A9"/>
    <w:rsid w:val="00914825"/>
    <w:rsid w:val="0092450A"/>
    <w:rsid w:val="009245CF"/>
    <w:rsid w:val="009351A9"/>
    <w:rsid w:val="00936AB7"/>
    <w:rsid w:val="009421EC"/>
    <w:rsid w:val="009462B6"/>
    <w:rsid w:val="00946BA2"/>
    <w:rsid w:val="00960419"/>
    <w:rsid w:val="00966E4B"/>
    <w:rsid w:val="00981F31"/>
    <w:rsid w:val="009866AB"/>
    <w:rsid w:val="009B67B4"/>
    <w:rsid w:val="009C43FF"/>
    <w:rsid w:val="009D76BF"/>
    <w:rsid w:val="00A0028E"/>
    <w:rsid w:val="00A048F6"/>
    <w:rsid w:val="00A04D02"/>
    <w:rsid w:val="00A054C5"/>
    <w:rsid w:val="00A05745"/>
    <w:rsid w:val="00A0724D"/>
    <w:rsid w:val="00A2078D"/>
    <w:rsid w:val="00A22B5B"/>
    <w:rsid w:val="00A30F94"/>
    <w:rsid w:val="00A337DD"/>
    <w:rsid w:val="00A36568"/>
    <w:rsid w:val="00A43C04"/>
    <w:rsid w:val="00A643EB"/>
    <w:rsid w:val="00A6789A"/>
    <w:rsid w:val="00A9415A"/>
    <w:rsid w:val="00A94231"/>
    <w:rsid w:val="00AA4AFC"/>
    <w:rsid w:val="00AA5C42"/>
    <w:rsid w:val="00AA6B03"/>
    <w:rsid w:val="00AA6D2A"/>
    <w:rsid w:val="00AC647D"/>
    <w:rsid w:val="00AC6C8D"/>
    <w:rsid w:val="00AD0BDD"/>
    <w:rsid w:val="00AD1658"/>
    <w:rsid w:val="00AD2972"/>
    <w:rsid w:val="00AD4CF7"/>
    <w:rsid w:val="00AF0B1B"/>
    <w:rsid w:val="00AF2003"/>
    <w:rsid w:val="00AF499A"/>
    <w:rsid w:val="00B160A0"/>
    <w:rsid w:val="00B200FC"/>
    <w:rsid w:val="00B25327"/>
    <w:rsid w:val="00B27C3E"/>
    <w:rsid w:val="00B34C63"/>
    <w:rsid w:val="00B42D86"/>
    <w:rsid w:val="00B61A4C"/>
    <w:rsid w:val="00B61B78"/>
    <w:rsid w:val="00B62B8F"/>
    <w:rsid w:val="00B63563"/>
    <w:rsid w:val="00B65314"/>
    <w:rsid w:val="00B72935"/>
    <w:rsid w:val="00B7493F"/>
    <w:rsid w:val="00B84DEE"/>
    <w:rsid w:val="00BA396F"/>
    <w:rsid w:val="00BB200F"/>
    <w:rsid w:val="00BB234F"/>
    <w:rsid w:val="00BC2B66"/>
    <w:rsid w:val="00BD20D0"/>
    <w:rsid w:val="00BD4902"/>
    <w:rsid w:val="00BD6E73"/>
    <w:rsid w:val="00BF73A8"/>
    <w:rsid w:val="00C12F02"/>
    <w:rsid w:val="00C147B2"/>
    <w:rsid w:val="00C35920"/>
    <w:rsid w:val="00C36C4D"/>
    <w:rsid w:val="00C52564"/>
    <w:rsid w:val="00C534C3"/>
    <w:rsid w:val="00C6795D"/>
    <w:rsid w:val="00C7381F"/>
    <w:rsid w:val="00C821FA"/>
    <w:rsid w:val="00C8520A"/>
    <w:rsid w:val="00CB09A9"/>
    <w:rsid w:val="00CB1904"/>
    <w:rsid w:val="00CC03B5"/>
    <w:rsid w:val="00CD4999"/>
    <w:rsid w:val="00CD6ED9"/>
    <w:rsid w:val="00CE34B1"/>
    <w:rsid w:val="00D031EE"/>
    <w:rsid w:val="00D10829"/>
    <w:rsid w:val="00D12428"/>
    <w:rsid w:val="00D12AB6"/>
    <w:rsid w:val="00D1628A"/>
    <w:rsid w:val="00D24712"/>
    <w:rsid w:val="00D25A73"/>
    <w:rsid w:val="00D26B3F"/>
    <w:rsid w:val="00D332DA"/>
    <w:rsid w:val="00D45AB7"/>
    <w:rsid w:val="00D5438A"/>
    <w:rsid w:val="00D65129"/>
    <w:rsid w:val="00D745B8"/>
    <w:rsid w:val="00D807FA"/>
    <w:rsid w:val="00D8114E"/>
    <w:rsid w:val="00DA4AD0"/>
    <w:rsid w:val="00DA611C"/>
    <w:rsid w:val="00DA6B6F"/>
    <w:rsid w:val="00DC7528"/>
    <w:rsid w:val="00DE0653"/>
    <w:rsid w:val="00DE283B"/>
    <w:rsid w:val="00DE7F47"/>
    <w:rsid w:val="00DF444D"/>
    <w:rsid w:val="00E14B5A"/>
    <w:rsid w:val="00E24C67"/>
    <w:rsid w:val="00E26ED6"/>
    <w:rsid w:val="00E33563"/>
    <w:rsid w:val="00E372D2"/>
    <w:rsid w:val="00E53A29"/>
    <w:rsid w:val="00E604B2"/>
    <w:rsid w:val="00E61B8E"/>
    <w:rsid w:val="00E70219"/>
    <w:rsid w:val="00E82CB7"/>
    <w:rsid w:val="00E97DB1"/>
    <w:rsid w:val="00EA0F68"/>
    <w:rsid w:val="00EA60BE"/>
    <w:rsid w:val="00EE3FA8"/>
    <w:rsid w:val="00EF6C44"/>
    <w:rsid w:val="00F1518E"/>
    <w:rsid w:val="00F205C3"/>
    <w:rsid w:val="00F52003"/>
    <w:rsid w:val="00F644AE"/>
    <w:rsid w:val="00F7160C"/>
    <w:rsid w:val="00F74330"/>
    <w:rsid w:val="00F9401E"/>
    <w:rsid w:val="00FA63BB"/>
    <w:rsid w:val="00FB021C"/>
    <w:rsid w:val="00FB6853"/>
    <w:rsid w:val="00FE043E"/>
    <w:rsid w:val="00FE2096"/>
    <w:rsid w:val="00FF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BB7EDF"/>
  <w15:chartTrackingRefBased/>
  <w15:docId w15:val="{82B75AEB-5EBF-3A46-95F3-84FB0A515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60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549</Words>
  <Characters>3133</Characters>
  <Application>Microsoft Office Word</Application>
  <DocSecurity>0</DocSecurity>
  <Lines>26</Lines>
  <Paragraphs>7</Paragraphs>
  <ScaleCrop>false</ScaleCrop>
  <Company/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258</dc:creator>
  <cp:keywords/>
  <dc:description/>
  <cp:lastModifiedBy>6258</cp:lastModifiedBy>
  <cp:revision>134</cp:revision>
  <dcterms:created xsi:type="dcterms:W3CDTF">2021-10-09T03:02:00Z</dcterms:created>
  <dcterms:modified xsi:type="dcterms:W3CDTF">2022-02-17T07:27:00Z</dcterms:modified>
</cp:coreProperties>
</file>